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81BF" w14:textId="77777777" w:rsidR="00B07E73" w:rsidRPr="00B07E73" w:rsidRDefault="00B07E73" w:rsidP="00B07E73">
      <w:pPr>
        <w:rPr>
          <w:b/>
          <w:bCs/>
          <w:lang w:val="es-US"/>
        </w:rPr>
      </w:pPr>
      <w:r w:rsidRPr="00B07E73">
        <w:rPr>
          <w:b/>
          <w:bCs/>
          <w:lang w:val="es-US"/>
        </w:rPr>
        <w:t>&gt;NP_000537.3 cellular tumor antigen p53 isoform a [Homo sapiens]</w:t>
      </w:r>
    </w:p>
    <w:p w14:paraId="27403501" w14:textId="5698ADA3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MDDLMLSPDDIEQWFTEDPGPDEAPRMPEAAPP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</w:t>
      </w:r>
    </w:p>
    <w:p w14:paraId="653E3EC4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18868681.2 cellular tumor antigen p53 isoform X1 [Gorilla gorilla gorilla]</w:t>
      </w:r>
    </w:p>
    <w:p w14:paraId="3EBC1F62" w14:textId="0E633053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PCISSQTAFRVTAMEEPQSDPSVEPPLSQETFSDLWKLLPENNVLSPLPSQAMDDLMLSPDDIEQWFTEDPGPDEAPRMPEAAPP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</w:t>
      </w:r>
    </w:p>
    <w:p w14:paraId="30E7F5C4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3810114.2 cellular tumor antigen p53 [Pan paniscus]</w:t>
      </w:r>
    </w:p>
    <w:p w14:paraId="08579496" w14:textId="6CF603B2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MDDLMLSPDDIEQWFTEDPGPDEAPRMPEAAPR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</w:t>
      </w:r>
    </w:p>
    <w:p w14:paraId="22EBF3C5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30656345.1 cellular tumor antigen p53 [Nomascus leucogenys]</w:t>
      </w:r>
    </w:p>
    <w:p w14:paraId="2FA35D5B" w14:textId="1F79AE3E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MDDLMLSPEDIAQWFTEDPGPHEAPRMSEAAPPMAPAPAAPTLAAPAPAPSWPLSSSVPSQKTYQGSYGFRLGFLHSGTAKSVTCTYSPALNKMFCQLAKTCPVQLWVDSTPPPGTRVRAMAIYKQSQHMTEVVRRCPHHERCSDSDGLAPPQHLIRVEGNLRVEYLDDRNTFRHSVVVPYEPPEVGSDCTTIHYNYMCNSSCMGGMNRRPILTIITLEDSSGNLLGRNSFEVRVCACPGRDRRTEEENFHKKGEPHHELPPGSTKRALPNNTSSSPQPKKKPLDGEYFTLQIRGRERFEMFRELNEALELKDAQAGKEPGGSRAHSSHLKSKKGQSTSRHKKLMFKTEGPDSD</w:t>
      </w:r>
    </w:p>
    <w:p w14:paraId="29412D2C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2827020.2 cellular tumor antigen p53 [Pongo abelii]</w:t>
      </w:r>
    </w:p>
    <w:p w14:paraId="12A053D0" w14:textId="4CC407B1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VDDLLLSPDDIAQWFIEDPGPDEAPRMSEAASPVDPAPAAPIPAAPAPAPSWPLSSSVPSQKTYQGSYGFRLGFLHSGTAKSVTCTYSPALNKMFCQLAKTCPVQLWVDSTPPPGTRVRAMAIYKQSQHMTEVVRRCPHHERCSDSDGLAPPQHLIRVEGNLRVEYLDDRNTFRHSVVVPYEPPEVGSDCTTIHYNYMCNSSCMGGMNRRPILTIITLEDSSGNLLGRNSFEVRVCACPGRDRRTEEENFRKKGEPHH</w:t>
      </w:r>
      <w:r w:rsidRPr="00B07E73">
        <w:rPr>
          <w:lang w:val="es-US"/>
        </w:rPr>
        <w:lastRenderedPageBreak/>
        <w:t>ELPPGSTKRALPNNTSSSPQPKKKPLDGEYFTLQIRGRERFEMFRELNEALELKDAQAGKEPGGSRAHSSHLKSKKGQSTSRHKKLMFKTEGPDSD</w:t>
      </w:r>
    </w:p>
    <w:p w14:paraId="2BBC08BD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31995228.1 cellular tumor antigen p53 [Hylobates moloch]</w:t>
      </w:r>
    </w:p>
    <w:p w14:paraId="420A4CF8" w14:textId="6113196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MDDLMLSPEDIAQWFTEDPGPHEAPRMSEAAPPMAPAPGAPTLAAPAPAPSWPLSSSVPSQKTYQGSYGFRLGFLHSGTAKSVTCTYSPALNKMFCQLAKTCPVQLWVDSTPPPGTRVRAMAIYKQSQHMTEVVRRCPHHERCSDSDGLAPPQHLIRVEGNLRVEYLDDRNTFRHSVVVPYEPPEVGSDCTTIHYNYMCNSSCMGGMNRRPILTIITLEDSSGNLLGRNSFEVRVCACPGRDRRTEEENFHKKGEPHHELPPGSTKRALPNNTSSSPQPKKKPLDGEYFTLQIRGRERFEMFRELNEALELKDAQAGKEPGGSRAHSSHLKSKKGQSTSRHKKLMFKTEGPDSD</w:t>
      </w:r>
    </w:p>
    <w:p w14:paraId="2037A4A8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10360689.1 cellular tumor antigen p53 [Rhinopithecus roxellana]</w:t>
      </w:r>
    </w:p>
    <w:p w14:paraId="3EEB005F" w14:textId="22B333FB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GPDEAPRMSEAAPPMAPTPAAPTPAAPAPAPSWPLSSSVPSQKTYHGSYGFRLGFLHSGTAKSVTCTYSPDLNKMFCQLAKTCPVQLWVDSTPPPGSRVRAMAIYKQSQHMTEVVRRCPHHERCSDSDGLAPPQHLIRVEGNLRVEYSDDRNTFRHSVVVPYEPPEVGSDCTTIHYNYMCNSSCMGGMNRRPILTIITLEDSSGNLLGRNSFEVRVCACPGRDRRTEEENYRKKGEPCHELPPGSTKRALPNNTSSSPQPKKKPLDGEYFTLQIRGRERFEMFRELNEALELKDAQAGKEPAGSRAHSSHLKSKKGQSTSRHKKLMFKTEGPDSD</w:t>
      </w:r>
    </w:p>
    <w:p w14:paraId="587A2051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16786959.2 cellular tumor antigen p53 isoform X1 [Pan troglodytes]</w:t>
      </w:r>
    </w:p>
    <w:p w14:paraId="48722B94" w14:textId="6B3DE108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TVSGSIGKAGPPPPHPNPSPLVETCGKRKFHGTDFLLLSFRLPENNVLSPLPSQAMDDLMLSPDDIEQWFTEDPGPDEAPRMPEAAPP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</w:t>
      </w:r>
    </w:p>
    <w:p w14:paraId="5EFE9F8F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33040608.1 cellular tumor antigen p53 isoform X1 [Trachypithecus francoisi]</w:t>
      </w:r>
    </w:p>
    <w:p w14:paraId="5443754C" w14:textId="4C65B46A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GPDEAPRMSEAAPPMAPTPAAPTPAAPAPAPSWPLSSSVPSQKTYHGSYGFRLGFLHSGTAKSVTCTYSPDLNKMFCQLAKTCPVQLWVDSTPPPGSRVRAMAIYKQSQHMTEVVRRCPHHERCSDSDGLAPPQHLIRVEGNLRVEYSDDRNTFRHSVVVPYEPPEVGSDCTTIHYNYMCNSSCMGGMNRRPILTIITLEDSSGNLLGRNSFEVRVCACPGRDRRTEEENFRKKGEPCHELPPGSTKRALPNNTSSSPQPKKKPMDGEYFTLQIRGRERFEMFRELNEALELKDAQAGKEPAGSRAHSSHLKSKKGQSTSRHKKLMFKTEGPDSD</w:t>
      </w:r>
    </w:p>
    <w:p w14:paraId="678760C4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23049082.1 cellular tumor antigen p53 isoform X1 [Piliocolobus tephrosceles]</w:t>
      </w:r>
    </w:p>
    <w:p w14:paraId="1429E562" w14:textId="534D34E6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SPDEAPRMSEAAPPMAPTPAAPTPAAPAPAPSWPLSSSVPSQKTYHGSYGFRLGFLHSGTAKSVTCTYSPDLNKMFCQLAKTCPVQLWVDSAPPPGSRVRAMAIYKQSQHMTEVVRRC</w:t>
      </w:r>
      <w:r w:rsidR="00C535FA">
        <w:rPr>
          <w:lang w:val="es-US"/>
        </w:rPr>
        <w:t>P</w:t>
      </w:r>
      <w:r w:rsidRPr="00B07E73">
        <w:rPr>
          <w:lang w:val="es-US"/>
        </w:rPr>
        <w:lastRenderedPageBreak/>
        <w:t>HHERCSDSDGLAPPQHLIRVEGNLRVEYLDDRNTFRHSVVVPYEPPEVGSDCTTIHYNYMCNSSCMGGMNRRPILTIITLEDSSGNLLGRNSFEVRVCACPGRDRRTEEENFRKKGEPCHELPPGSTKRALPNNTSSSPQPKKKPLDGEYFTLQIRGRERFEMFRELNEALELKDAQAGKEPAGSRAHSSHLKSKKGQSTSRHKKLMFKTEGPDSD</w:t>
      </w:r>
    </w:p>
    <w:p w14:paraId="2651ABFB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3912321.1 cellular tumor antigen p53 [Papio anubis]</w:t>
      </w:r>
    </w:p>
    <w:p w14:paraId="30A8FA8C" w14:textId="2E92957D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GPDEAPRMSEATPPMAPTPAAPTPAAPAPAPSWPLSSSVPSQKTYHGSYGFRLGFLHSGTAKSVTCTYSPDLNKMFCQLAKTCPVQLWVDSTPPPGSRVRAMAIYKQSQHMTEVVRRCPHHERCSDSDGLAPPQHLIRVEGNLRVEYSDDRNTFRHSVVVPYEPPEVGSDCTTIHYNYMCNSSCMGGMNRRPILTIITLEDSSGNLLGRNSFEVRVCACPGRDRRTEEENFRKKGEPCHELPPGSTKRALPNNTSSSPQPKKKPLDGEYFTLQIRGRERFEMFRELNEALELKDAQAGKEPAGSRAHSSHLKSKKGQSTSRHKKFMFKTEGPDSD</w:t>
      </w:r>
    </w:p>
    <w:p w14:paraId="5DA0995C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NP_001040616.1 cellular tumor antigen p53 [Macaca mulatta]</w:t>
      </w:r>
    </w:p>
    <w:p w14:paraId="5D57A143" w14:textId="4BC90E00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GPDEAPRMSEAAPPMAPTPAAPTPAAPAPAPSWPLSSSVPSQKTYHGSYGFRLGFLHSGTAKSVTCTYSPDLNKMFCQLAKTCPVQLWVDSTPPPGSRVRAMAIYKQSQHMTEVVRRCPHHERCSDSDGLAPPQHLIRVEGNLRVEYSDDRNTFRHSVVVPYEPPEVGSDCTTIHYNYMCNSSCMGGMNRRPILTIITLEDSSGNLLGRNSFEVRVCACPGRDRRTEEENFRKKGEPCHQLPPGSTKRALPNNTSSSPQPKKKPLDGEYFTLQIRGRERFEMFRELNEALELKDAQAGKEPAGSRAHSSHLKSKKGQSTSRHKKFMFKTEGPDSD</w:t>
      </w:r>
    </w:p>
    <w:p w14:paraId="05D27470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AAB91535.1 P53 [Macaca fascicularis]</w:t>
      </w:r>
    </w:p>
    <w:p w14:paraId="06F7B355" w14:textId="0FDE9731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HVLSPLPSQAVDDLMLSPDDLAQWLTEDPGPDEAPRMSEAAPPMAPTPAAPTPAAPAPAPSWPLSSSVPSQKTYHGSYGFRLGFLHSGTAKSVTCTYSPDLNKMFCQLAKTCPVQLWVDSTPPPGSRVRAMAIYKQSQHMTEVVRRCPHHERCSDSDGLAPPQHLIRVEGNLRVEYSDDRNTFRHSVVVPYEPPEVGSDCTTIHYNYMCNSSCMGGMNRRPILTIITLEDSSGNLLGRNSFEVRVCACPGRDRRTEEENFRKKGEPCHQLPPGSTKRALPNNTSSSPQPKKKPLDGEYFTLQIRGRERFEMFRELNEALELKDAQAGKEPAGSRAHSSHLKSKKGQSTSRHKKFMFKTEGPDSD</w:t>
      </w:r>
    </w:p>
    <w:p w14:paraId="67A76DD6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25219300.1 cellular tumor antigen p53 isoform X1 [Theropithecus gelada]</w:t>
      </w:r>
    </w:p>
    <w:p w14:paraId="1F2DF701" w14:textId="2AFB8CED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IEPPLSQETFSDLWKLLPENNVLSPLPSQAVDDLMLSPDDLAQWLTEDPGPDEAPRMSEATPPMAPTPAAPTPAAPAPAPSWPLSSSVPSQKTYHGSYGFRLGFLHSGTAKSVTCTYSPDLNKMFCQLAKTCPVQLWVDSTPPPGSRVRAMAIYKQSQHMTEVVRRCPHHERCSDSDGLAPPQHLIRVEGNLRVEYSDDRNTFRHSVVVPYEPPEVGSDCTTIHYNYMCNSSCMGGMNRRPILTIITLEDSSSGNLLGRNSFEVRVCACPGRDRRTEEENFRKKGEPCHELPPGSTKRALPNNTSSSPQPKKKPLDGEYFTLQIRGRERFEMFRELNEALELKDAQAGKEPAGSRAHSSHLKSKKGQSTSRHKKFMFKTEGPDSD</w:t>
      </w:r>
    </w:p>
    <w:p w14:paraId="4169B668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2747994.1 cellular tumor antigen p53 isoform X1 [Callithrix jacchus]</w:t>
      </w:r>
    </w:p>
    <w:p w14:paraId="697FBA21" w14:textId="6F4163AA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lastRenderedPageBreak/>
        <w:t>MEEPQSDLSIEPPLSQETFSDLWKLLPENNILSSSLSQPVDDLMLSPDDIDIAQWLSQDPVPDEAPTVSEAPPAMAQAPAAPTLVAPTPAPSWPLSSSVPSQKTYHGDYGFRLGFLHSGTAKSVTCTYSPALNKMFCQLAKTCPVQLWVDSTPPRGTRVRAMAIYKQSQHMTEVVRRCPHHERCSDSDGLAPPQHLIRVEGNLHVEYLDDKNTFRHSVVVPYEPPEVGSDCTTIHYNYMCNSSCMGGMNRRPILTIITLEDSSGNLLGRNSFEVRVCACPGRDRRTEEENFRKKGEPCLDLPPGSTKRAMPNSTSSSPQPKKKPLDGEYFTLQIHGRERFEMFRELNEALELKDAQAGKEPGGSRAHSNHLKSKKGQCTSRHKKLMVKREGPDSD</w:t>
      </w:r>
    </w:p>
    <w:p w14:paraId="64148670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NP_001274298.1 cellular tumor antigen p53 [Tupaia chinensis]</w:t>
      </w:r>
    </w:p>
    <w:p w14:paraId="5F2AA1DB" w14:textId="316DD7F9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PSVEPPLSQETFSDLWKLLPENNVLSPLPSQAMDDLMLSPDDIEQWFTEDPGPDEAPRMPEAAPPVAPAPAAPTPAAPAPAPSWPLSSSVPSQKTYQGSYGFRLGFLHSGTAKSVTCTYSPDLNKLFCQLAKTCPVQLWVDSAPPPGTRVRAMAIYKQSQYVTEVVRRCPHHERCSDSDGLAPPQHLIRVEGNLHAEYSDDRNTFRHSVVVPYEPPEVGSDCTTIHYNYMCNSSCMGGMNRRPILTIITLEDSSGKLLGRNSFEVRICACPGRDRRTEEENFRKKGESCPKLPTGSIKRALPTGSSSSPQPKKKPLDEEYFTLQIRGRERFEMLREINEALELKDAMAGKESAGSRAHSSHLKSKKGQSTSRHRKLMFKTEGPDSD</w:t>
      </w:r>
    </w:p>
    <w:p w14:paraId="0190421A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3929235.1 cellular tumor antigen p53 isoform X2 [Saimiri boliviensis boliviensis]</w:t>
      </w:r>
    </w:p>
    <w:p w14:paraId="290DD6A6" w14:textId="539ADCF6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PPLSQETFSDLWKLLPENNILSSSLSQPVDDLMLSPDDIAQWFSQDPVPDESPTVSEAPPAVAQAPAAPTSAAPTPAPSWPLSSSVPSQKTYHGDYGFRLGFLHSGTAKSVTCTYSPALNKMFCQLAKTCPVQLWVDSTPPRGTRVRAMAIYKQSQHMTEVVRRCPHHERCSDSDGLAPPQHLIRVEGNLHVEYLDDKNTFRHSVVVPYEPPEVGSDCTTIHYNYMCNSSCMGGMNRRPILTIITLEDSSGNLLGRNSFEVRVCACPGRDRRTEEENFRKKGEPCLDLPPGSTKRAMPNSTSSSPQPKKKPLDGEYFTLQIRGRERFEMFRELNEALELKDAQAGKEPGGSRAHSSHLKSKKGQCTSRHKKLMVKREGPDSD</w:t>
      </w:r>
    </w:p>
    <w:p w14:paraId="479DD7C6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17387083.1 cellular tumor antigen p53 isoform X1 [Cebus imitator]</w:t>
      </w:r>
    </w:p>
    <w:p w14:paraId="38B3AF27" w14:textId="1498CBB6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HSDLSIEPPLSQETFSDLWKLLPENNILSPSLSQPVDDLMLSPDDIDIAQWFSQDPVPDEDSTVSEAPPTVAQAPAAPTSAAPTPAPSWPLSSSVPSQKTYRGDYGFRLGFLHSGTAKSVTCTYSPDLNKMFCQLAKTCPVQLWVDSTPPRGTRVRAMAIYKQSQHMTEVVRRCPHHERCSDSDGLAPPQHLIRVEGNLHVEYLDDKNTFRHSVVVPYEPPEVGSDCTTIHYNYMCNSSCMGGMNRRPILTIITLEDSSGNLLGRNSFEVRVCACPGRDRRTEEENFRKKGEPCLDLPPGSTKRAMPNSTSSSPQPKKKPLDGEYFTLQIRGRERFEMFRELNEALELKDAQAGKEPGGSRAHSSHLKSKKGQCTSRHKKLMVKREGPDSD</w:t>
      </w:r>
    </w:p>
    <w:p w14:paraId="60533DD0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08008383.2 cellular tumor antigen p53 isoform X1 [Chlorocebus sabaeus]</w:t>
      </w:r>
    </w:p>
    <w:p w14:paraId="0994BDD3" w14:textId="75A45B58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TVSRPMGGADPLSPPQPQPPSRGLWEAKKIHGTDFLLLSFRLPENNVLSPLPSQAVDDLMLSPDDLAQWLTEDPGPDEAPRMSEAAPPMAPTPAAPTPAAPAPAPSWPLSSSVPSQKTYHGSYGFRLGFLHSGTAKSVTCTYSPDLNKMFCQLAKTCPVQLWVDSTPPPGSRVRAMAIYKQSQHMTEVVRRCPHHERCSDSDGLAPPQHLIRVEGNLRVEYSDDRNTFRHSVVVPYEPPEVGSDCTTIHYNYMCNSSCMGGMNRRPILTIITLEDSSGNLLGRNSFEVRVCACPGRDRRTEEENFRKKGEPCHELPPGSTKRALPNNTSSSPQPKKKPLDGEYFTLQIRGRERFEMFRELNEALELKDAQAGKEPAGSRAHSSHLKSKKGQSTSRHKKFMFKTEGPDSD</w:t>
      </w:r>
    </w:p>
    <w:p w14:paraId="2A42EB9F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lastRenderedPageBreak/>
        <w:t>&gt;XP_008060532.1 cellular tumor antigen p53 [Carlito syrichta]</w:t>
      </w:r>
    </w:p>
    <w:p w14:paraId="348894EC" w14:textId="258B872E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PLSQETFSDLWKLLPENNVLSPSLSPPVDDLILSTEDIANWFSEGPDEALRTAPAPVAPTPAASTQAAPAPGTPWPLSSSVPSQKTYHGNYGFRLGFLHSGTAKSVTCTYSPALNKMFCQLAKTCPVQLWVDSTPPPGTRVRAMAIYKQSQYMTEVVRRCPHHERCSDSDGLAPPQHLIRVEGNLRVEYLDDKTTFRHSVVVPYEPPEVGSDCTTIHYNYMCNSSCMGGMNRRPILTIITLEDSSGNLLGRNSFEVRVCACPGRDRRTEEENFRKKGEPCSELPPGSTKRALPTSTSSPSQPKKKPLDGEYFTLQIRGRERFEMFRELNEALELKDAQAGKEPGGSRAHTSHLKSKKGQSTSRHKKLMFKREGPDSD</w:t>
      </w:r>
    </w:p>
    <w:p w14:paraId="30C56A8D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KAF7473436.1 cellular tumor antigen p53 [Marmota monax]</w:t>
      </w:r>
    </w:p>
    <w:p w14:paraId="6B54F463" w14:textId="563BEAC5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PELPLTVHHELGDRAWSVLPRSVTRSPEVGRPDCILNAAMEEPQSDLSIEPPLSQETFSDLWNLLPENNVLSPVLSPPMDDLLLSSEDVENWFDKGPDEALQMSAAPAPKAPTPAASTLAAPSPATSWPLSSSVPSQNTYPGVYGFRLGFLHSGTAKSVTCTYSPSLNKLFCQLAKTCPVQLWVDSTPPPGTRVRAMAIYKKSQHMTEVVRRCPHHERCSDSDGLAPPQHLIRVEGNLRAEYLDDRNTFRHSVVVPYEPPEVGSECTTIHYNYMCNSSCMGGMNRRPILTIITLEDSSGNLLGRNSFEVRVCACPGRDRRTEEENFRKRGEPCPEPPPRSTKRALPNGTSSSPQPKKKPLDGEYFTLKIRGRARFEMFQELNEALELKDAQAEKEPGESRPHPSYLKSKKGQSTSRHKKIIFKREGPDSD</w:t>
      </w:r>
    </w:p>
    <w:p w14:paraId="55CAD644" w14:textId="77777777" w:rsidR="00B07E73" w:rsidRPr="00AD600B" w:rsidRDefault="00B07E73" w:rsidP="00B07E73">
      <w:pPr>
        <w:rPr>
          <w:lang w:val="es-US"/>
        </w:rPr>
      </w:pPr>
      <w:r w:rsidRPr="00AD600B">
        <w:rPr>
          <w:lang w:val="es-US"/>
        </w:rPr>
        <w:t>&gt;XP_005332876.1 cellular tumor antigen p53 [Ictidomys tridecemlineatus]</w:t>
      </w:r>
    </w:p>
    <w:p w14:paraId="5D3DCC4D" w14:textId="63BF3E45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PPLSQETFSDLWNLLPENNVLSPVLSPPMDDLLLSSEDVENWFDKGPDEALQMSAAPAPKAPTPAASTLAAPAPATSWPLSSSVPSQNTYPGVYGFRLGFIHSGTAKSVTCTYSPSLNKLFCQLAKTCPVQLWVDSTPPPGTRVRAMAIYKKSQHMTEVVRRCPHHERCSDSDGLAPPQHLIRVEGNLRAEYLDDRNTFRHSVVVPYEPPEVGSECTTIHYNYMCNSSCMGGMNRRPILTIITLEDSSGNLLGRNSFEVRVCACPGRDRRTEEENFRKRGEPCPEPPPGSTKRALPTGTSSSPQPKKKPLDGEYFTLKIRGRARFEMFQELNEALELKDAQAEKEPGESRPHPSYLKSKKGQSTSRHKKIIFKREGPDSD</w:t>
      </w:r>
    </w:p>
    <w:p w14:paraId="26D37D7E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12631512.1 cellular tumor antigen p53 [Microcebus murinus]</w:t>
      </w:r>
    </w:p>
    <w:p w14:paraId="0C03EE79" w14:textId="11AE68F9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APLSQETFSDLWKLLPENNVLSSSLSPPVDDLMLSAEDFAGWFTEGPDEAARMSENPEPAAPVPATPTPVASTPTWPLSSSVPSQKTYPGNYGFRLGFLHSGTAKSVTCTYSPALNKMFCQLAKTCPVQLWVDSTPPPGSRIRAMAIYKQSQHMTEVVRRCPHHERCSDSDGLAPSQHLIRVERNLRVEYLDDRNTFRHSVVVPYEPPEVGSDCTTIHYNYMCNSSCMGGMNRRPIVTIITLEDSNGIVLGRNSFEVRVCACPGRDRRTEEENFRKKGEPCSGSAKRALPTNTSSSPPPKKKPLDGEYFTLQIRGRERFEMFRMLNEALEFKDAQTGKEPGESRAHSSHLKSKKGQSTSRHKKLMFKREGPDSD</w:t>
      </w:r>
    </w:p>
    <w:p w14:paraId="0DE03ED9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26246322.1 cellular tumor antigen p53 [Urocitellus parryii]</w:t>
      </w:r>
    </w:p>
    <w:p w14:paraId="4D03D060" w14:textId="57F923BA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PPLSQETFSDLWNLLPENNVLSPVLSPPMDDLLLSSEDVENWFDKGPDEALQMSAAPAPKAPTPAASTLAAPAPATSWPLSSSVPSQNTYPGVYGFRLGFIHSGTAKSVTCTYSPSLNKLFCQLAKTCPVQLWVDSTPPPGTRVRAMAIYKKSQHMTEVVRRCPHHERCSDSDGLAPPQHLIRVEGNLRAEYLDDRNTFRHSVVVPYEPPEVGSECTTIHYNYMCN</w:t>
      </w:r>
      <w:r w:rsidRPr="00B07E73">
        <w:rPr>
          <w:lang w:val="es-US"/>
        </w:rPr>
        <w:lastRenderedPageBreak/>
        <w:t>SSCMGGMNRRPILTIITLEDSSGNLLGRNSFEVRVCACPGRDRRTEEENFRKRGEPCPEPPPGSTKRALPTGTSSSPQPKKKPLDGEYFTLKIRGRARFEMFQELNEALELKDAQAEKEPGESRPHPSYLKSKKGQSTSRYKKIIFKREGPDSD</w:t>
      </w:r>
    </w:p>
    <w:p w14:paraId="265DCC57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AGC92786.1 p53 [Microtus oeconomus]</w:t>
      </w:r>
    </w:p>
    <w:p w14:paraId="75EB8FE3" w14:textId="0C00D5E8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EPQSDLSIEPPLSQETFSDLWNLLPPNNVLSTSLSVDAMEDLFLSQDVANWLEEPNEGPQMSAAASTAEDPVTEAPAPVTPAPVTSWPLSSSVPSQKTYQGEYGFRLGFLHSGTAKSVTCTYSPSLNKLFCQLAKTCPVQLWVSSTPPPGTRVRAMAIYKKSQHMTEVVRRCPHHERCSDGDGLAPPQHLIRVEGNLRAEYLDDRQTFRHSVVVPYEPPEVGSDCTTIHYNYMCNSSCMGGMNRRPILTIITLEDPSGNLLGRNSFEVRVCACPGRDRRTEEENFRKKGEPRPELPLGSTKRVLPTNTSSSPQPKKKPLDGEYFTLKIRGRERFKMFSELNEALELKDAQDANGSGDSRAHSSYLKSKKGQSTSRHKKLMIKREGPDSD</w:t>
      </w:r>
    </w:p>
    <w:p w14:paraId="68FBF558" w14:textId="77777777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&gt;XP_032136321.1 cellular tumor antigen p53 isoform X1 [Sapajus apella]</w:t>
      </w:r>
    </w:p>
    <w:p w14:paraId="2DFCE328" w14:textId="41F25E28" w:rsidR="00B07E73" w:rsidRPr="00B07E73" w:rsidRDefault="00B07E73" w:rsidP="00B07E73">
      <w:pPr>
        <w:rPr>
          <w:lang w:val="es-US"/>
        </w:rPr>
      </w:pPr>
      <w:r w:rsidRPr="00B07E73">
        <w:rPr>
          <w:lang w:val="es-US"/>
        </w:rPr>
        <w:t>METVSGSMRRAGPPTPPQPQPPSRDLWEAKKKSTDSLLLSFRLPENNILSPSLSQPVDDLMLSPDDIDIAQWFSQDPVPDEDPTVSEAPPTVAQAPAAPTSAAPTPAPSWPLSSSVPSQKTYRGDYGFRLGFLHSGTAKSVTCTYSPDLNKMFCQLAKTCPVQLWVDSTPPRGTRVRAMAIYKQSQHMTEVVRRCPHHERCSDSDGLAPPQHLIRVEGNLHVEYLDDKNTFRHSVVVPYEPPEVGSDCTTIHYNYMCNSSCMGGMNRRPILTIITLEDSSGNLLGRNSFEVRVCACPGRDRRTEEENFRKKGEPCLDLPPGSTKRAMPNSTSSSPQPKKKPLDGEYFTLQIRGRERFEMFRELNEALELKDAQAGKEPGGSRAHSSHLKSKKGQCTSRHKKLMVKREGPDSD</w:t>
      </w:r>
    </w:p>
    <w:p w14:paraId="52F661FE" w14:textId="770B3652" w:rsidR="00B07E73" w:rsidRDefault="00B07E73">
      <w:pPr>
        <w:rPr>
          <w:lang w:val="es-US"/>
        </w:rPr>
      </w:pPr>
      <w:r>
        <w:rPr>
          <w:lang w:val="es-US"/>
        </w:rPr>
        <w:br w:type="page"/>
      </w:r>
    </w:p>
    <w:p w14:paraId="69DE671A" w14:textId="77777777" w:rsidR="009C183F" w:rsidRPr="009C183F" w:rsidRDefault="009C183F" w:rsidP="009C183F">
      <w:pPr>
        <w:rPr>
          <w:b/>
          <w:bCs/>
          <w:lang w:val="es-US"/>
        </w:rPr>
      </w:pPr>
      <w:r w:rsidRPr="009C183F">
        <w:rPr>
          <w:b/>
          <w:bCs/>
          <w:lang w:val="es-US"/>
        </w:rPr>
        <w:lastRenderedPageBreak/>
        <w:t>&gt;NP_035770.2 cellular tumor antigen p53 isoform a [Mus musculus]</w:t>
      </w:r>
    </w:p>
    <w:p w14:paraId="2A40EAC1" w14:textId="6682A58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TAMEESQSDISLELPLSQETFSGLWKLLPPEDILPSPHCMDDLLLPQDVEEFFEGPSEALRVSGAPAAQDPVTETPGPVAPAPATPWPLSSFVPSQKTYQGNYGFHLGFLQSGTAKSVMCTYSPPLNKLFCQLAKTCPVQLWVSATPPAGSRVRAMAIYKKSQHMTEVVRRCPHHERCSDGDGLAPPQHLIRVEGNLYPEYLEDRQTFRHSVVVPYEPPEAGSEYTTIHYKYMCNSSCMGGMNRRPILTIITLEDSSGNLLGRDSFEVRVCACPGRDRRTEEENFRKKEVLCPELPPGSAKRALPTCTSASPPQKKKPLDGEYFTLKIRGRKRFEMFRELNEALELKDAHATEESGDSRAHSSYLKTKKGQSTSRHKKTMVKKVGPDSD</w:t>
      </w:r>
    </w:p>
    <w:p w14:paraId="02DBF8E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prf||1001197A antigen p53,tumor [Murid betaherpesvirus 1]</w:t>
      </w:r>
    </w:p>
    <w:p w14:paraId="5EE7740E" w14:textId="43831DC1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AMEESQSDISLELPLSQETFSGLWKLLPPEDILPSPHCMDDLLLPQDVEEFFEGPSEALRVSGAPAAQDPVTETPGPVAPAPATPWPLSSFVPSQKTYQGNYGFHLGFLQSGTAKSVMCTYSPPLNKLFCQLAKTCPVQLWVSATPPAGSRVRAMAIHKKSQHMTGVVRRCPHHERCSDGDGLAPPQHLIRVEGNLYPEYLEDRQTFRHSVVVPYEPPEAGSEYTTIHYKYICNSSCMGGMNRRPILTIITLEDSSGNLLGRDSFEVRVCACPGRDRRTEEENFRKKEVLCPELPPGSAKRALPTCTSASPPQKKKPLDGEYFTLKIRGRKRFEMFRELNEALELKDAHATEESGDSRAHSSYLKTKKGQSTSRHKKTMVKKVGPDSD</w:t>
      </w:r>
    </w:p>
    <w:p w14:paraId="705C220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1032869.1 cellular tumor antigen p53 isoform X1 [Mus caroli]</w:t>
      </w:r>
    </w:p>
    <w:p w14:paraId="274088FA" w14:textId="623C63E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AMEESQSDISLELPLSQETFSGLWKLLPPEDILPSPHSMDDLLLSQDVEEFFEGPSEALQVSRAPAAQDPVTETPGPVAPAPATPWPLSSFVPSQKTYQGNYGFHLGFLQSGTAKSVMCTYSPPLNKLFCQLAKTCPVQLWVSSTPPAGSRVRAMAIYKKSQHMTEVVRRCPHHERCSDGDGLAPPQHLIRVEGNLYAEYVEDRQTFRHSVVVPYEPPEVGSEYTTIHYKYMCNSSCMGGMNRRPILTIITLEDSSGNLLGRDSFEVRVCACPGRDRRTEEENFRKKEIPCPELPPGSAKRALPTCTSASPPQKKKPLDGEYFTLKIRGRERFEMFRELNEALELKDARATEESGDSRAHSSYLKTKKGQSTSRHKKTMVKKVGPDSD</w:t>
      </w:r>
    </w:p>
    <w:p w14:paraId="17F14A9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1068233.2 cellular tumor antigen p53 isoform X1 [Mus pahari]</w:t>
      </w:r>
    </w:p>
    <w:p w14:paraId="649DBD81" w14:textId="2F21C192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TAMEDSQSDISLELPLSQETFSGLWKLLPPEVNLPTSVPSPNSMDELFLSPDVAELFEGPNEALHVLAAPAAQDPVTETPGPMAPAPATPWPLSSFVPSQKTYQGNYGFRLGFLQSGTAKSVTCTYSPPLNKLFCQLAKTCPVQLWVNATPPAGSRVRAMAIYKKSQHMTEVVRRCPHHERCSDGDGLAPPQHLIRVEGNLYAEYLEDRQTFRHSVVVPYEPPEVGSEYTAIHYKFMCNSSCMGGMNRRPILTIITLEDSSGNLLGRDSFEVRVCACPGRDRRTEEENFRKKEDPCPELPPGSAKRALPTCTSASPQQKKKPLDGECFILKIRGRERFEMFRELNEALELKDARAAEESGDSRAHSSYLKTKRGQSTSRHKKTMVKKVGPDSD</w:t>
      </w:r>
    </w:p>
    <w:p w14:paraId="79165E2C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4361430.1 cellular tumor antigen p53 [Arvicanthis niloticus]</w:t>
      </w:r>
    </w:p>
    <w:p w14:paraId="35F84C06" w14:textId="1135C09F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TTMEDSQSDISIELPLSQETFSGFWKSIPSQDILSPSVLSPNPIEDLFLPQNIAELLEDPDEALQVAAAPVAQDTVTEAPALVAPTAATQWPLSSFVPSQKTYQGNYGFRLGFLQSGTAKSVMCTYSPPLNKLFCQLAKTCPVQLWVSATPPPGSRVRA</w:t>
      </w:r>
      <w:r w:rsidRPr="00AD600B">
        <w:rPr>
          <w:lang w:val="es-US"/>
        </w:rPr>
        <w:t>MAIYKKSQHMTEVVRRCPHHERCSDGDGLAPPQHLIRVEGNLYAEYLDDRQTFRHSVVVPYEPPEVGSDYTTIHYKYMCNSSCMGGMNRRPILTIITLEDSCGNLLGRDSFEVRVCACPGRDRRTEEENFRKKEEHCP</w:t>
      </w:r>
      <w:r w:rsidRPr="00AD600B">
        <w:rPr>
          <w:lang w:val="es-US"/>
        </w:rPr>
        <w:lastRenderedPageBreak/>
        <w:t>EPPPGSTKRALPTSTSSSPQQKKKPLDGEYFTLKIRGRERFEMFRELNEALELKDARAAEESGDSRAHSSYLKTKKGQSTSRHKKPMIKKMGPDSD</w:t>
      </w:r>
    </w:p>
    <w:p w14:paraId="118953A1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8635882.1 cellular tumor antigen p53 isoform X1 [Grammomys surdaster]</w:t>
      </w:r>
    </w:p>
    <w:p w14:paraId="1CC28C1D" w14:textId="38877523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AMEDSQSDISIELPLSQETFSGLWKSILPQEDILSAAVLSPNPMEDLFLSQNVAELLEDPDEALQMAAAPPTQDPVTEAPAPVAPAPATQWPLSSSVPSQKTYQGNYGFRLGFLQSGTAKSVMCTYSPPLNKLFCQLAKTCPVQLWVSATPPAGSRVRAMAIYKKSQHMTEVVRRCPHHERCSDGDGLAPPQHLIRVEGNLYAEYLDDRQTFRHSVVVPYEPPEVGSDYTTIHYKYMCNSSCMGGMNRRPILTIITLEDSSGNLLGRDSFEVRVCACPGRDRRTEEENFRKKEEHCPELPPGSAKRALPTSTSSSPQQKKKPLDGEYFTLKIRGRSRFEMFRELNEALELKDARAAEESGDSRAHSSYLKTKKGQSTSRHKKPMIKKVGPDSD</w:t>
      </w:r>
    </w:p>
    <w:p w14:paraId="28A2D91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2768227.1 cellular tumor antigen p53 [Rattus rattus]</w:t>
      </w:r>
    </w:p>
    <w:p w14:paraId="5A09FE46" w14:textId="3056B37C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DSQSDMSIELPLSQETFSCLWKLLPPDDILPTTATGSPNPMEDLFLPQDVAELLEGPEEALQVSAPAAQEPGTEAPAPVAPASATPWPLSSSVPSQKTYQGNYGFHLGFLQSGTAKSVMCTYSISLNKLFCQLAKTCPVQLWVTSTPPPGTRVRAMAIYKKSQHMTEVVRRCPHHERCSDGDGLAPPQHLIRVEGNPYAEYLDDKQTFRHSVVVPYEPPEVGSDYTTIHYKYMCNSSCMGGMNRRPILTIITLEDSSGNLLGRDSFEVRVCACPGRDRRTEEENFRKKEEHCPELPPGSAKRALPTSTSSSPQQKKKPLDGEYFTLKIRGRERFEMFRELNEALELKDAHAAEESGDSRAHSSYPKTKKGQSTSRHKKPMIKKVGPDSD</w:t>
      </w:r>
    </w:p>
    <w:p w14:paraId="4C6C9DCB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112251.2 cellular tumor antigen p53 [Rattus norvegicus]</w:t>
      </w:r>
    </w:p>
    <w:p w14:paraId="461A0E3B" w14:textId="6C5B9CF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DSQSDMSIELPLSQETFSCLWKLLPPDDILPTTATGSPNSMEDLFLPQDVAELLEGPEEALQVSAPAAQEPGTEAPAPVAPASATPWPLSSSVPSQKTYQGNYGFHLGFLQSGTAKSVMCTYSISLNKLFCQLAKTCPVQLWVTSTPPPGTRVRAMAIYKKSQHMTEVVRRCPHHERCSDGDGLAPPQHLIRVEGNPYAEYLDDRQTFRHSVVVPYEPPEVGSDYTTIHYKYMCNSSCMGGMNRRPILTIITLEDSSGNLLGRDSFEVRVCACPGRDRRTEEENFRKKEEHCPELPPGSAKRALPTSTSSSPQQKKKPLDGEYFTLKIRGRERFEMFRELNEALELKDARAAEESGDSRAHSSYPKTKKGQSTSRHKKPMIKKVGPDSD</w:t>
      </w:r>
    </w:p>
    <w:p w14:paraId="4EBBCFEB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1207308.1 cellular tumor antigen p53 isoform X1 [Mastomys coucha]</w:t>
      </w:r>
    </w:p>
    <w:p w14:paraId="0C269522" w14:textId="6CD7CD74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VLLSEMTAMEYSDGIDLPLSQETFQRLWKLLPPEAVLSEASSNSMDNMFLSPDVVNLLEGPEEALQVSAAPAAQDPVTETPAPAAPAPATPWPLSSFVPSQKTYQGSYGFHLGFLQSGTAKSVMCTYSPSLNKLFCQLAKTCPVQLWVSDTPPAGSRVRAMAIYKKSQHMTEVVRRCPHHERCTDGDGLAPPQHLIRVEGNLNAEYLDDKQTFRHSVVVPYEPPEVGSDYTTIHYKYMCNSSCMGGMNRRPILTIITLEDSSGNLLGRDSFEVRICACPGRDRRTEEENFRKKEEPCPELPLGSAKRALPTGTSASPQQKKKRLDGEYFTLKIRGRERFEMFRELNEALELKDARAAEELGDSRAHSSYLKTKRGQSSSHHKKPMVKKVEPDSD</w:t>
      </w:r>
    </w:p>
    <w:p w14:paraId="23DF430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8184659.1 cellular tumor antigen p53 [Arvicola amphibius]</w:t>
      </w:r>
    </w:p>
    <w:p w14:paraId="5F38CADF" w14:textId="2DF1CC82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PQSDLSIEPPLSQETFSDLWNLLPPNNVLSTSLSVDAMEDLFLSQDVANWLEEPSEGPQMSAATSTAEDPVTEAPAPVTPAPTTSWPLSSSVPSQKTYQGEYGFRLGFLHSGTAKSVTCTYSPSLNKLFCQLAKTCPVQLWVSSTPPPGTRVRAMAI</w:t>
      </w:r>
    </w:p>
    <w:p w14:paraId="00FE4DF8" w14:textId="0BDEB67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YKKSQHMTEVVRRCPHHERCSDGDGLAPPQHLIRVEGNLRAEYLDDRQTFRHSVVVPYEPPEVGSDCTTIHYNYMCNSSCMGGMNRRPILTIITLEDPSGNLLGRNSFEVRVCACPGRDRRTEEENFRKKGEPRPELPLGSTKRVLPTNTSSSPQPKKKPLDGEYFTLKIRGRERFKMFSELNEALELKDAQDANGSGDSRAHSSYLKSKKGQSTSRHKKLMIKREGPDSD</w:t>
      </w:r>
    </w:p>
    <w:p w14:paraId="23710C2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5349834.1 cellular tumor antigen p53 [Microtus ochrogaster]</w:t>
      </w:r>
    </w:p>
    <w:p w14:paraId="11477993" w14:textId="578482C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PPLSQETFSDLWNLLPPNNVLSTSLSVDAMEDLFLSQDVANWLEEPNEGPQMSAAASTAEDPVTEAPAPVTPAPVTSWPLSSSVPSQKTYQGEYGFRLGFLHSGTAKSVTCTYSPSLNKLFCQLAKTCPVQLWVSSTPPPGTRVRAMAIYKKSQHMTEVVRRCPHHERCSDGDGLAPPQHLIRVEGNLRAEYLDDRQTFRHSVVVPYEPPEVGSDCTTIHYNYMCNSSCMGGMNRRPILTIITLEDPSGNLLGRNSFEVRVCACPGRDRRTEEENFRKKGEPRPELPVGSTKRVLPTNTSSPQPKKKPLDGEYFTLKIRGRERFKMFSELNEALELKDAQDANGSGDSRAHSSYLKSKKGQSTSRHKKLMIKREGPDSD</w:t>
      </w:r>
    </w:p>
    <w:p w14:paraId="7E0FA71C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306217.1 cellular tumor antigen p53 [Nannospalax galili]</w:t>
      </w:r>
    </w:p>
    <w:p w14:paraId="2F88C075" w14:textId="4502290E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QQSDLSIEPPLSQETFSDLWKLLPQNNVLSTPLSPNSMEDLLLSPEDVANWLDDPDEALQVPAAAITGDPVTETSAPVAPPPATPWPLSSSVPSQKTYQGSYGFRLGFLHSGTAKSVTCTYSPPLNKLFCQLAKTCPVQLWVDSTPPPGTRVRAMAIYKKSQHMTEVVKRCPHHERCSDSDGLAPPQHLIRVEGNLRAEYLDDKHTFRHSVVVPYEPPEVGSDCTTIHYNYMCNSSCMGGMNRRPILTIITLEDSSGNLLGRNSFEVRVCACPGRDRRTEEENFRKKGELCPELPPGSTKRALPTGTSSSPQPKKKPLDGEYFTLKIRGRERFEMFRELNEALELKDTQAEKDSGESRAHSSYLKSKKGQSTSRHKKLMIKREGPDSD</w:t>
      </w:r>
    </w:p>
    <w:p w14:paraId="726781EC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8725282.1 cellular tumor antigen p53 [Peromyscus leucopus]</w:t>
      </w:r>
    </w:p>
    <w:p w14:paraId="7C81852D" w14:textId="6E1A0735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VEPPLSQETFSDLWKLLPQNNVLSTSLSSNSMEDLFLSQDVANWLEGPDETLQVSAATSAAEDPVPEAPLPVAPAPATPWPLSSSVPSQKTYQGKYGFRLGFLHSGTAKSVTCTYSPPLNKLFCQLAKTCPVQLWVSSTPPPGTRVRAMAIYKKSQHMTEVVRRCPHHERCSDGDGLAPPQHLIRVEGNLRAEYLDDRQTFRHSVVVPYEPPEVGSDCTTIHYNYMCNSSCMGGMNRRPILTIITLEDPSGNLLGRNSFEVRICACPGRDRRTEEENFRKKGEPCPELPPGSAKRALPTSTSSSPQPKKKTLDGEYFTLKIHGRERFEMFRKLNEALEFKDAHTAKGSGDSRAHSSYLKSKKEQSTSRHKKLMIKREGPDSD</w:t>
      </w:r>
    </w:p>
    <w:p w14:paraId="0FDF05AA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AQW35081.1 p53 [Eospalax fontanierii baileyi]</w:t>
      </w:r>
    </w:p>
    <w:p w14:paraId="4B94F1E9" w14:textId="6AF2FD5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PPLSQETFSDLWKLLPQNNVLSTSLSPNSMEDLLLSAEDVANWLDDPDDALRMPAAPVTEDPVTEASAPVAPPPATPWPLSSSVPSQKTYQGNYGFRLGFLHSGTAKSVTCTYSPCLNKLFCQLAKTCPVQLWVDSTPPPGTRVRAMAIYKKSQHMTEVVRRCPHHERCSDSDGLAPPQHLIRVEGNLRAEYLDDKHTFRHSVVVPYEPPEVGSDCTTIHYNYMCNSSCMGGMNRRPILTIITLEDSSGNLLGRNSFEVRVCACPGRDRRTEEENFRKKGESCPELPPGSTKRALPTDTSSSPQPKKKPLLDGEYFTLKIRGRERFEMFRELNEALELKDAQAEKESGESRAHSSYLKSKKGQSTSRHKKLMIKREGPDSD</w:t>
      </w:r>
    </w:p>
    <w:p w14:paraId="3BBCB83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6053163.1 cellular tumor antigen p53 isoform X1 [Onychomys torridus]</w:t>
      </w:r>
    </w:p>
    <w:p w14:paraId="4E8F04F4" w14:textId="37FA5BFF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lastRenderedPageBreak/>
        <w:t>MATLQLFASILAGVAGIGTFPSHVLILKVLCWSPVPPAWLQAATGTCAPPASGSGTSFPAVTRSPEDPESCTEEPVVNRVVGRPSLTKARSSTFCVSSAGHQSLADLLGTAMEEPQSDLSIEPPLSQETFSDLWKLLPQNNVLSTSLTSNSMEDLFLSQDVANWLEDPDEALQVSAATSAAQDPVPEAPVPVAPAPATPWPLSSSVPSQKTYQGKYGFRLGFLHSGTAKSVTCTYSPPLNKLFCQLAKTCPVQLWVTSTPPPGTRVRAMAVYKKSQHMTEVVRRCPHHERCSDGDGLAPPQHLIRVEGNLRAEYLDDRQTFRHSVVVPYEPPEVGSDCSTIHYNYMCNSSCMGGMNRRPILTIITLEDPSGNLLGRNSFEVRICACPGRDRRTEEENFRKKGEPCPELPPGSAKRALPTNTSSSPQPKKKTLDGDGGYFTLKIHGRERFEMFRKLNEALEFKDAHAAKGSGDSRAHSSYLKSKKEQSTSRHKKLMIKREGPDSD</w:t>
      </w:r>
    </w:p>
    <w:p w14:paraId="479C33BC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230905.1 cellular tumor antigen p53 [Cricetulus griseus]</w:t>
      </w:r>
    </w:p>
    <w:p w14:paraId="0414B8F4" w14:textId="09E6E41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LPLSQETFSDLWKLLPPNNVLSTLPSSDSIEELFLSENVTGWLEDSGGALQGVAAAAASTAEDPVTETPAPVASAPATPWPLSSSVPSYKTYQGDYGFRLGFLHSGTAKSVTCTYSPSLNKLFCQLAKTCPVQLWVNSTPPPGTRVRAMAIYKKLQYMTEVVRRCPHHERSSEGDSLAPPQHLIRVEGNLHAEYLDDKQTFRHSVVVPYEPPEVGSDCTTIHYNYMCNSSCMGGMNRRPILTIITLEDPSGNLLGRNSFEVRICACPGRDRRTEEKNFQKKGEPCPELPPKSAKRALPTNTSSSPPPKKKTLDGEYFTLKIRGHERFKMFQELNEALELKDAQASKGSEDNGAHSSYLKSKKGQSASRLKKLMIKREGPDSD</w:t>
      </w:r>
    </w:p>
    <w:p w14:paraId="40210C6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268590.1 cellular tumor antigen p53 [Mesocricetus auratus]</w:t>
      </w:r>
    </w:p>
    <w:p w14:paraId="2BC68D1B" w14:textId="7F25B533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LPLSQETFSDLWKLLPPNNVLSTLPSSDSIEELFLSENVAGWLEDPGEALQGSAAAAAPAAPAAEDPVAETPAPVASAPATPWPLSSSVPSYKTYQGDYGFRLGFLHSGTAKSVTCTYSPSLNKLFCQLAKTCPVQLWVSSTPPPGTRVRAMAIYKKLQYMTEVVRRCPHHERSSESDGLAPPQHLIRVEGNMHAEYLDDKQTFRHSVVVPYEPPEVGSDCTTIHYNYMCNSSCMGGMNRRPILTIITLEDPSGNLLGRNSFEVRICACPGRDRRTEEKNFQKKGEPCPELPPKSAKRALPTNTSSSPQPKRKTLDGEYFTLKIRGQERFKMFQELNEALELKDAQALKASEDSGAHSSYLKSKKGQSASRLKKLMIKREGPDSD</w:t>
      </w:r>
    </w:p>
    <w:p w14:paraId="7E415948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075873.1 cellular tumor antigen p53 [Oryctolagus cuniculus]</w:t>
      </w:r>
    </w:p>
    <w:p w14:paraId="6FE90CA5" w14:textId="3119A382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SDLSLEPPLSQETFSDLWKLLPENNLLTTSLNPPVDDLLSAEDVANWLNEDPEEGLRVPAAPAPEAPAPAAPALAAPAPATSWPLSSSVPSQKTYHGNYGFRLGFLHSGTAKSVTCTYSPCLNKLFCQLAKTCPVQLWVDSTPPPGTRVRAMAIYKKSQHMTEVVRRCPHHERCSDSDGLAPPQHLIRVEGNLRAEYLDDRNTFRHSVVVPYEPPEVGSDCTTIHYNYMCNSSCMGGMNRRPILTIITLEDSSGNLLGRNSFEVRVCACPGRDRRTEEENFRKKGEPCPELPPGSSKRALPTTTTDSSPQTKKKPLDGEYFILKIRGRERFEMFRELNEALELKDAQAEKEPGGSRAHSSYLKAKKGQSTSRHKKPMFKREGPDSD</w:t>
      </w:r>
    </w:p>
    <w:p w14:paraId="278B4764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41520530.1 cellular tumor antigen p53 isoform X1 [Microtus oregoni]</w:t>
      </w:r>
    </w:p>
    <w:p w14:paraId="65BFA556" w14:textId="6371B24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PPLSQETFSDLWNLLPPNNVLSTSLSVDAMEDLFLSQDVANWLEEPNEGPQMSAAASTAEDPVTEAPAPVTPAPVTSWPLSSSVPSQKTYQGEYGFRLGFLHSGTAKSVTCTYSPSLNKLFCQLAKTCPVQLWVSSTPPPGTRVRAMAIYKKSQHMTEVVRRCPHHERCSDGDGLAPPQHLIRVEGNLRAEYLDDRQTFRHSVVVPYEPPEVGSDCTTIHYNYMCNSSCMGGMNRRPILTIITLEDPSGNLLGRNSFEVRVCACPGRDRRTEEENFRKKGEPRPE</w:t>
      </w:r>
      <w:r w:rsidRPr="00AD600B">
        <w:rPr>
          <w:lang w:val="es-US"/>
        </w:rPr>
        <w:lastRenderedPageBreak/>
        <w:t>LPLGSSKRVLPTNISSSPQPKKKPLDGEYFTLKIRGRERFKMFSELNEALELKDAQDANGSGDSRAHSSLQPCPRRKAQAAASCHTGSLLPSVFLQLPEVQEGPVNLPS</w:t>
      </w:r>
    </w:p>
    <w:p w14:paraId="75E2CE5A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04638481.1 cellular tumor antigen p53 [Octodon degus]</w:t>
      </w:r>
    </w:p>
    <w:p w14:paraId="258B88EA" w14:textId="615FBDF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LEPPLSQETFSDLWKLLPDNNVLSSSLPSTMDDLLLPDVVNWLEENPDEDIQVSAAPVPQPPTPVAPAPAAPVPATSWPLSSSVPSHKPYHGNYGFRLGFLQSGTAKSVTCTYSPDLNKLFCQLAKTCPVQVWVESPPPPGTRVRALAIYKKSQHMTEVVRRCPHHERCSDSDGLAPPQHLIRVEGNLHAEYLDDRTTFRHSVVVPYEPPEVGSDCTTIHYNYMCNSSCMGGMNRRPILTIITLEDSSGKLLGRNSFEVRVCACPGRDRRTEEENFRKKGGSCSEPTPGSIKRALPPTTSSSPQPKKKPLDGEYFTLKVRGRERFEMFRELNEALELKDAQTEKEQGESRPHSSYLKSKKGQSTSCHKKLMCKREGPDSD</w:t>
      </w:r>
    </w:p>
    <w:p w14:paraId="55DB58D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2451328.1 cellular tumor antigen p53 [Delphinapterus leucas]</w:t>
      </w:r>
    </w:p>
    <w:p w14:paraId="75FF229D" w14:textId="64036B24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AELGVEPPLSQETFSDLWKLLPENNLLSSELSPAVDDLLLSPEDVANWLDERPDEAPQMPEPPAPAAPTPAAPAPATSWPLSSFVPSQKTYPGSYGFHLGFLHSGTAKSVTCTYSPALNKLFCQLAKTCPVQLWVSSPPPPGTRVRAMAIYKKSEYMTEVVRRCPHHERCSDYSDGLAPPQHLIRVEGNLRAEYLDDRNTFRHSVVVPYEPPEVGSDCTTIHYNFMCNSSCMGGMNRRPILTIITLEDSNGNLLGRNSFEVRVCACPGRDRRTEEENFHKKGQSCPELPTGSAKRALPTGTSSSPPQKKKPLDGEYFTLQIRGRERFEMFRELNEALELKDAQAGKEPGESRAHSSHLKSKKGQSPSRHKKLMFKREGPDSD</w:t>
      </w:r>
    </w:p>
    <w:p w14:paraId="63914ED1" w14:textId="77777777" w:rsidR="009C183F" w:rsidRPr="00AD600B" w:rsidRDefault="009C183F">
      <w:pPr>
        <w:rPr>
          <w:lang w:val="es-US"/>
        </w:rPr>
      </w:pPr>
      <w:r w:rsidRPr="00AD600B">
        <w:rPr>
          <w:lang w:val="es-US"/>
        </w:rPr>
        <w:br w:type="page"/>
      </w:r>
    </w:p>
    <w:p w14:paraId="5D94C3A1" w14:textId="77777777" w:rsidR="009C183F" w:rsidRPr="00AD600B" w:rsidRDefault="009C183F" w:rsidP="009C183F">
      <w:pPr>
        <w:rPr>
          <w:b/>
          <w:bCs/>
          <w:lang w:val="es-US"/>
        </w:rPr>
      </w:pPr>
      <w:r w:rsidRPr="00AD600B">
        <w:rPr>
          <w:b/>
          <w:bCs/>
          <w:lang w:val="es-US"/>
        </w:rPr>
        <w:lastRenderedPageBreak/>
        <w:t>&gt;NP_001081567.1 cellular tumor antigen p53 [Xenopus laevis]</w:t>
      </w:r>
    </w:p>
    <w:p w14:paraId="766F6B71" w14:textId="397F59F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PSSETGMDPPLSQETFEDLWSLLPDPLQTVTCRLDNLSEFPDYPLAADMTVLQEGLMGNAVPTVTSCAVPSTDDYAGKYGLQLDFQQNGTAKSVTCTYSPELNKLFCQLAKTCPLLVRVESPPPRGSILRATAVYKKSEHVAEVVKRCPHHERSVEPGEDAAPPSHLMRVEGNLQAYYMEDVNSGRHSVCVPYEGPQVGTECTTVLYNYMCNSSCMGGMNRRPILTIITLETPQGLLLGRRCFEVRVCACPGRDRRTEEDNYTKKRGLKPSGKRELAHPPSSEPPLPKKRLVVVDDDEEIFTLRIKGRSRYEMIKKLNDALELQESLDQQKVTIKCRKCRDEIKPKKGKKLLVKDEQPDSE</w:t>
      </w:r>
    </w:p>
    <w:p w14:paraId="2B79D779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001903.1 cellular tumor antigen p53 [Xenopus tropicalis]</w:t>
      </w:r>
    </w:p>
    <w:p w14:paraId="74B64B30" w14:textId="5FA44AC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PSSETGMEPPLSQETFEDLWSLLPDPLQTGTGQMENFAEFSEYPLAPDMTVLQEGLMGNTVPTVTSSAVPSTEDYAGSYGLKLEFQQNGTAKSVTCTYSTDLNKLFCQLAKTCPLLVRVERPPPLGSILRATAVYKKSEHVAEVVKRCPHHERSVEPGDDPAPPSHLMRVEGNSKAYYMEDVGTGRHSVCVPYEGPQVGTECTTVLYNYMCNSSCMGGMNRRPILTIITLESPEGLLLGRRCFEVRVCACPGRDRRTEEDNCTKKRGLKPNGKRELSHPPSSDPPLPKKRLVEEDDEETFTLLIKGRSRYEMIKKLNDALELQESLDQQKLSIKCRKCRDEIKPKKGKKLLVKDELQDSE</w:t>
      </w:r>
    </w:p>
    <w:p w14:paraId="106F75D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40203199.1 cellular tumor antigen p53 [Rana temporaria]</w:t>
      </w:r>
    </w:p>
    <w:p w14:paraId="224A9540" w14:textId="3EE593E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DPPSDNGMEPPLSQETFEDLWSLLPAMQTVNCPEVGFQDLDYPLPLPPTMTTLQEGGITSTFTPPSSTAVPSTEDYPGNHLLQLEFEQNGTAKSVTCTYSPDLNKLFCQSAKTCPVLIHVQAPPPSGSVLRAVAVYKKSEHMAEVVKRCPHHERSMEPGDDYAPRSHLIRVEGNSMAQYAEDVNGRHSVCLPYEEPQVGSQCTTILLNYMCNSSCMGGMNRRPIMTIITLESKEGVLLGRRCFEVRVCACPGRDRRTEEENFTKKKELKGSGKRAISNPQTLEVLIPKKRLVTEEEVFTLQIRGRERYDMLKKINDALECQDNKAEPQKLTLKCRKCRDEIKPKKGKKLLVKDELDSE</w:t>
      </w:r>
    </w:p>
    <w:p w14:paraId="224C7CD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40271379.1 cellular tumor antigen p53-like [Bufo bufo]</w:t>
      </w:r>
    </w:p>
    <w:p w14:paraId="18FE48C3" w14:textId="741415D5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VLEAFVVGGGSAVHAGSWGIPNTRTTAALPPGTEYSFLPPMDPPSEGAMEPPLSQETFEDLWSLLPADNIAGVSCAEENLLDFEYPLPPVMSALQEGGVSSTFVPAPHSAVPSTEDYPGLHGLSLEFQQNGTAKSVTCTYSPVLNKLFCQSAKTCPVLIRVPNAPPGGSVLRAVAVYKKSEHVAEVVRRCPHHERSLEPGDDSAPRNHLIRVEGNSRACYAEDTNGRHSVCVSYEEPQVGCEFTVLLLNYMCNSSCMGGMNRRAIMTIITLESKEGYLLGRRCFEVRICACPGRDRRTEEENCLKKELKTSLKRAVQGSPVSDAALPKKKKDLNEEETFTLQVKGRERYEMLKKINDALELQDKVDQQILTLKCRKCRDDIKPKKGKKLLVKDEQDSE</w:t>
      </w:r>
    </w:p>
    <w:p w14:paraId="3B6F600B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0043586.1 cellular tumor antigen p53 isoform X1 [Microcaecilia unicolor]</w:t>
      </w:r>
    </w:p>
    <w:p w14:paraId="4E5CFCC8" w14:textId="0525C9CE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DLYLENADTYFFRDLFSSCLENASPDTCYCSSSDPPLACCCPPSLIMMSETVSENGLEENFSQESFSDLWNCLPNLSPTLPENENDFWLMDQFPLQTHVEATLDPDLLPQEEGLLVQELEAVSQHVVLLSPEANSVATSSIVPSTEDYPGVLDFRLAFQQSGTAKSVTCTYSPDLNKLFCQLSKTCPVQIKVKETPPAGALIRATAVYKKSEHVAEVVKRCPHHERTAEPMEDTASRNHLIRVEGNQLARYTENANTHRHSVDVPYEAPQVGSDFTTVLFNYMCNSSCMGGMNR</w:t>
      </w:r>
      <w:r w:rsidRPr="00AD600B">
        <w:rPr>
          <w:lang w:val="es-US"/>
        </w:rPr>
        <w:lastRenderedPageBreak/>
        <w:t>RPILTIITLETKEGQLLGRRSFEVRICACPGRDRKTEEANSQRKVGKCGSSKRVIQDVSQAATPPENRKKRVTSSDEEIFTLQVRGRQRYEFIKTIHDALELQDYIPQQQMEKIKQQKQLKSRKERDRIAPKKGKKLLVKDEAPDSD</w:t>
      </w:r>
    </w:p>
    <w:p w14:paraId="605A532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9436808.1 cellular tumor antigen p53 isoform X1 [Rhinatrema bivittatum]</w:t>
      </w:r>
    </w:p>
    <w:p w14:paraId="74C41F6F" w14:textId="405004A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RVEGAQPIEGAFFSLSCFLIGRPDVMGVPTDRFRAPDKNDSCAGGLFSLWTAMDLYPEDADTHPFGDLFPPCLETVFSEEGHCSTPELSLACCCPEGHPPALAMMSVSENGLEEPLSQESFSTLWNLLPNLPASLENGNNELWQMETEQFLTDTALYPEVPDHELGGCLLPEAFSLEANSVTTSSTVLSTEDYPGEHNFRLAFQQSGTAKSVTCTYSPELNKLFCQLSKTCPIQIKVQDMPPAGALIRATAVYKKSEHVAEVVKRCPHHERSTDPMDDAAPPSHLIRVEGNQLAKYSENISTRRHSVYVPFEAPQVGSDCTTVLYNYMCNSSCMGGMNRRPILTIVTLESKEGQLLGRRSFEVRICACPGRDRKSEEENCQKKTMGKSGSSKRAIREVSQAVACTESRKKQVTSSDDEIFTLQVRGRDRYEFLKKINDAFECQDYVSQQELEKIKQQKQLVKSRRERDTVAPKKGKRLLQKDETQDSD</w:t>
      </w:r>
    </w:p>
    <w:p w14:paraId="61D46EAA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3781307.1 cellular tumor antigen p53 isoform X1 [Geotrypetes seraphini]</w:t>
      </w:r>
    </w:p>
    <w:p w14:paraId="3359251E" w14:textId="4BF0B8F8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DLYPEDANTHTFRDLFSSCLENASLDMWYFSTTEPPLACRCPNCCPLSLLTMSEAVSETGLDEAFSQESFSDLWNGLPNLSSPLLGHGNDLWSDLEPFSLHVSMVAPQPLIEEESMLVQELDSAPPSEVPLSPEANSVATSSIVPSTEDYPGDHEFLLNFQQSGTAKSVTCTYSPELNKLFCQLTKTCPVQIKVKGTPPAGALIRATAVYKKSEHVAEVVKRCPHHERSTESVEDTAPRNHLIRVEGNHLARYTENANTHRHSVAVPYEAPQVGSDFTTVLYNYMCNSSCMGGMNRRPILTLITLETKEGQLLGRRSFEVRICACPGRDRKMEEGNSQRKIGKSGNSKRAILDVSQAPVHPEKKRVTSSDEEIFTLQVRGRQRYELIKTIHDALELQDYIPQQQMEKIKQQKQLKTRRERDMVAPKKGKKLLVKDEAPDSD</w:t>
      </w:r>
    </w:p>
    <w:p w14:paraId="4FEAF1E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AEI91929.1 P53 [Cynops orientalis]</w:t>
      </w:r>
    </w:p>
    <w:p w14:paraId="2B1D67F7" w14:textId="6623F88E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VESEAAMDSLPLSQETFSQLWGSLPETLLPTTDDFFWQQDFDCTLGMDPHNQLQQEDVSSTLNNDLLRAYEVALPEALPLEPPAATSAVPSTEDYPGTYNFRLAFQQSGTAKSVTCTYSPDLNKLFCQLAKTCPVKMTVSTPPPPGAFVRATAVYKKSQHIAEVVKRCPHHERSGDPSDGTAPSNHLIRVEGNYKAEYKESGATRRHSVLVPYETPQVGSDCTTVLYNYMCNSSCMGGMNRRPILTIITLETNDGQLLGRCCFEVRVCACPGRDRKTEEENFHNKKKPSKNAVNTGTKRTIKDASLTETDVENPKRKAHEEDEIYTLQIRGRERYEMLKKLNDALELKDMIPQSDQEKIKQKFQKPRKERENPAPKNGKKLLVKDESQDSD</w:t>
      </w:r>
    </w:p>
    <w:p w14:paraId="6DCB825D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6112198.1 cellular tumor antigen p53 isoform X1 [Pelodiscus sinensis]</w:t>
      </w:r>
    </w:p>
    <w:p w14:paraId="161C65A3" w14:textId="0D03493D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PILDTGLDLPLSQESFSDLWKTLSPLAEEYLVKPAEPVSQELFTLPDMSLGLSGSADSSLLLPQAGHSYESWDLPCLALEPPPTSSTVPSTEDYAGEHDFQLAFQQSGTAKSVTCTYSPDLNKLFCQLAKTCPVQIKVSSQPPPGSVIRATAVYKKSEHVAEVVRRCPHHERSADYSDGVAPAQHLIRIEGNHQAYYRDDENTKRQSVTVPYETPQVGSDCITVLYNFMCNSSCMGGMNRRPILAIITLESKNGQLLGRRCFEVRVCACPGRDRRTEEENHRKKLSCRALSGSVVLKESKAKRTLQATMEASENPKKRTVSSDKEVFCLEVHGRENYEMLKKINNALEVAAARPQGELETQRNPKAWLKTRKERGDGPLPQSGKKLLVKEEDSE</w:t>
      </w:r>
    </w:p>
    <w:p w14:paraId="05043B0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&gt;XP_038242058.1 cellular tumor antigen p53 isoform X1 [Dermochelys coriacea]</w:t>
      </w:r>
    </w:p>
    <w:p w14:paraId="61B22AB2" w14:textId="28E3502D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HPGPPGNPQLVHVDAKCLGETGVEISAEGKARMESMLDPGLEPPLSQESFSDWWSMMLQPTNVDPTALENQELFSLPDPDLGLSDSADPSLLLPQAGGSDEGWELPGPAPEPPPTSSTVPSTEDYAGEHGFELTFQQSGTAKSVTCTYSPELNKLFCQLAKTCPVQIKMASQPPPGSIVRATAVYKKSEHVAEVVRRCPHHERCLEYSDGVAPARHLIRIEGNQQAHYHDDENTKRQSVTVPYEMPQVGSDCTTVLYNFMCNSSCMGGMNRRPILAIITLEGKHGQLLGRRCFEVRVCACPGRDRRTEEENFHKKLTGRVLSGSGTLKGARAKRALQTTMETAENPKKRVVSPEKEVFLLEVHGRKRYMMLKEINDALEMASAKQQEEPESHRNPTPTRLLKTRKEPGDGLLPRSGKRLLVKEEDSE</w:t>
      </w:r>
    </w:p>
    <w:p w14:paraId="1A2FF005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8654218.1 cellular tumor antigen p53 isoform X1 [Erpetoichthys calabaricus]</w:t>
      </w:r>
    </w:p>
    <w:p w14:paraId="548C4B91" w14:textId="29F23E0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EVGSDTLEPLSQESFQDLWNMVTIPDQVTGESEWLDNALITGDMDTLQHGYISSSDELFSAVPFEAITSVPLGLASNDTGAPSASTVPSTKDYPGDVGFKLRFQQSSTAKSVTCTYSPVLNKLFCQLAKTCPVQMTVDKPPPPGTLIRATAVYKKSEHVADVVRRCPHHEQTAENNEGPAPRSHLIRVEGNHQAEYLDDMNTKRQSVTVPYETPQLGSDCITVLYNYMCNSSCMGGMNRRPIITIVTLETKEGLLIGRRCFEVRVCACPGRDRKSEEENCHKQQENATCKSSSGTKRNIKDVTQPISHPESSKKNKSSSDEEVFILQVRGRERYEMLKRINDSLELKDVIPHTDLEKYRQKVILKNSNRKDREKVEPKEGKKLLVKEEKSDSD</w:t>
      </w:r>
    </w:p>
    <w:p w14:paraId="253BDE75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QCO84576.1 tumor protein suppressor 53 [Latimeria menadoensis]</w:t>
      </w:r>
    </w:p>
    <w:p w14:paraId="2FEF86B0" w14:textId="17FDDA0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LGNSPARVECEPGGSGQGSRGIRVLPEARIGETVSFSCSCGNGVLPEATMTDPMSESGLEPLSQESFADLWNLLPTSMSNNVDLLPEETWQAELDDLRLPGEMGAPLQTMTVSSNFGAFLESELEAGLASAAPPPPAPPAPAGESIPVTSSVPSTEDYAGDHNFQLIFQQSSTAKSVTCTYSFTLNKLFCQLAKTCPVQIKVDAAPPPGALIRTIAIYKKSEHIAEVVRRCPHHERCADLNDGLAPASHLIRVEGNRLAQYIEDRNTQRQCVIIPYECPQVGSECSTVLYNFMCNSSCMGGMNRRPILTIITLETKEGRLLGRRCFEVRVCACPGRDRKTEEENSHKQQEKANPKTAIKRALREVSCSDSGPYKKRAVNPEEELYSLQVRGRERYEMFKKLNNALELQDSVSAAETEKHKTKPSKNASRKELEPKKGKKLLVKEEGSGGGGGGGGGNDSD</w:t>
      </w:r>
    </w:p>
    <w:p w14:paraId="130EE20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ABI33869.1 tumor suppressor p53 [Ambystoma mexicanum]</w:t>
      </w:r>
    </w:p>
    <w:p w14:paraId="3DE16C4F" w14:textId="314DA72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DSLPLSQQTFSELWRSLPETLLQTTDDFWPAELCYNLDMEQPPQLQQEDVSSTLSCDLLEAYHGHVPGTLPPETLAAATSAVPSTEDYPGAYDFKLVFQQSGTAKSVTCTYSPDLNKLFCQLAKTCPVQMTVSSPPPPGAILRATAVYKKSQHVAEVVKRCPHHERTVDPNDDSVPVPADHLIRVEGNFRAEYKMNSTTHRHSVVVPYETPQLGSGCTTVLYNYMCNSSCMGGMNRRPILTIITLETSDEQLLGRRCFEVRVCACPGRDRKTEEENFHNKKKPTKPSGGSSSKRTIRDVTATEPDTESPKRKASEEETFTLQIHGRERYEMFKKLNEALELKDMIPQTDLEKIKQQKSQKTKKERDPPAPKNGKKLLVKDETQDSD</w:t>
      </w:r>
    </w:p>
    <w:p w14:paraId="0C04F8A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7743179.1 cellular tumor antigen p53 [Chelonia mydas]</w:t>
      </w:r>
    </w:p>
    <w:p w14:paraId="3C229FAE" w14:textId="3F2F3DE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PMLDPGLEPPLSQESFSDWWSMMLQPTNVDPTAPENQELFSLPDPDLGLGLSDSADPSLLLPQAGGSDEGWEFPGPAPEPPPTSSTVPSTEDYAGEHGFELTFQQSGTAKSVTCTYSPELNKLFCQLAKTCPVQIKMASQPPPGSIVRATAVYKKSEHVAEVVRRCPHHERCMEYS</w:t>
      </w:r>
      <w:r w:rsidRPr="00AD600B">
        <w:rPr>
          <w:lang w:val="es-US"/>
        </w:rPr>
        <w:lastRenderedPageBreak/>
        <w:t>DGVAPARHLIRIEGNQQAHYHDDENTKRQSVTVPYETPQVGSDCTTVLYNFMCNSSCMGGMNRRPILAIITLEGKHGQLLGRRCFEVRVCACPGRDRRTEEENFQKKLTGRVLSGAGTLKGARAKRALQASMETAENPKKRVVSPEKEVFLLEVRGRKRYMMLKEINDALEMVAAKQQGEPESHRNPTPSRLLKTRKEPGDGLLPRSGKRLLVKEEDSE</w:t>
      </w:r>
    </w:p>
    <w:p w14:paraId="1754BA9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18586898.1 cellular tumor antigen p53 isoform X1 [Scleropages formosus]</w:t>
      </w:r>
    </w:p>
    <w:p w14:paraId="5F519F4B" w14:textId="15886B95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TPTLPTALGDSPAHGRFFIEKTHTEGRKKRKNKNSEIGVGPPGTGTRRPDDSLATPVCPSCFWKSVSNSITDNMAEEDMPSLPFSQESFQELWKDLMPAPSGDMDWQNMNSDLQLLSDTTFDEGLFEIPSAVPPQASVSPPECGAPPSSTVPTTTDYPGDLGFQLRFQQSSTAKSVTCTYSPDLNKLYCQLAKTCPVQMVVNQKPPLGSVLRATAVYKKSEHVADVVRRCPHHERTAENNEGPAPRGHLIRVEGNQLAQYMEDANTRRQSVVVPYEAPEVGAECTTVLYSYMCNSSCMGGMNRRPILTIITLETGDGQLLGRRSFEVRVCACPGRDRKTEEENFRKQQEKNVPKAPSGGTKRALKEPSQPASHPEGSKKTKCVSSGEEEIYTLHVRGRERYEMFKKINESLELGDLVPLADQEKYRQKGHSKNKRDKERDAPEPKRGKKLLVKEEKSDSD</w:t>
      </w:r>
    </w:p>
    <w:p w14:paraId="76494021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7712839.1 cellular tumor antigen p53 [Vombatus ursinus]</w:t>
      </w:r>
    </w:p>
    <w:p w14:paraId="5B3A2888" w14:textId="207ADAD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LSDLEPPLSQETFSDIWNLQWNNMPDDLSNIDDIQFASADDINWLRNEEENPGFQVPAPPVNLPTSSTVPSRKDYPGEYGFKLGFLHSGTAKSVTCTYSPELNKLFCQLAKTCPVQLWVTSPPPAGSRVRAMAIYKKSEHMTEVVKRCPHHERCTEHIDALAPPQHLIRVEGNLRAEYLNDATTMRQSVSIPYESPEVGCDCTTIHYNYMCNSSCMGGMNRRPILTIITLEDSSGQLLGRRSFEVRVCACPGRDRRTEEENFRKKGGHNPQPSSESNKRALPTTPSTPKAKKKLVDGEYFTLQIRGRHRYELFRELNEALELKDAHSGKEAEGSCPHRSQLKSKKGDSTPSQGKRLLVKSEVPDSD</w:t>
      </w:r>
    </w:p>
    <w:p w14:paraId="6131D899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9602918.1 cellular tumor antigen p53 isoform X1 [Polypterus senegalus]</w:t>
      </w:r>
    </w:p>
    <w:p w14:paraId="317A76AA" w14:textId="137FCF07" w:rsidR="009C183F" w:rsidRPr="009C183F" w:rsidRDefault="009C183F" w:rsidP="009C183F">
      <w:r w:rsidRPr="009C183F">
        <w:t>MTEVGSDTLEPLSQESFQDLWNMVAIPDQVTGDSEWLDNALITDDMDTLQHGYISSSNELFSGVPFEAINPVPSGLASNDTGAPSASVVPSTKDYPGDVGFKLRFQQSSTAKSVTCTYSPVLNKLFCQLAKTCPVQMTVDKPPPPGTLIRATAVYKKSEHVADVVRRCPHHEQTTENNEGPAPRSHLIRVEGNHQAEYWDDLNTKRQSVTVPYETPQLGSDCITVLYNYMCNSSCMGGMNRRPIITIVTLETKEGLLIGRRCFEVRVCACPGRDRKSEEENCHKQQENASCKSSSGTKRNIKDVTQPISHPESSKKNKSSSDEEVFILQVRGRERYEMLKRINDSLELKDVIPHTDLEKYRQKLNLKNSNRKDREKVEPKEGKKLLVKEEKSDSD</w:t>
      </w:r>
    </w:p>
    <w:p w14:paraId="4227356B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5289590.1 cellular tumor antigen p53 isoform X1 [Anguilla anguilla]</w:t>
      </w:r>
    </w:p>
    <w:p w14:paraId="2F9837CF" w14:textId="2CE9280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EQEGTGALEYSLSQDETFQALWNTVTVPTEDEGWGSLDNVSVPDALNCDHLQFQQYLVGSPLQDGFDEKLFDVPATPAPPQPSGSALDSGAPPASTVPTTTDYPGEFGFLLRFQKSSTAKSVTCTYSPELNKLFCQLAKTCPVQMQVTHTPPPGAVLRATAVYKKSEHVAEVVRRCPHHERTSENNDDSTPRSHLIRVEGSQRAWYTEDSNTLRHSVLVPYEPPQLGSECTTVLYNFMCNSSCMGGMNRRPILTIITLETQEGQVLGRRSFEVRVCACPGRDRKTEEDNHRKQQEKSGTKTGGGAKRTFKESSLPSSQPEDSKKTKTTSSNEEEIFTLQVRGKKRFEMLKMINDSLELKDLVPAADQDKYRQKLHSKSTSKREREREGVEPKKGKRLLVKEEKSDSD</w:t>
      </w:r>
    </w:p>
    <w:p w14:paraId="7DA1BCD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6622872.1 cellular tumor antigen p53 isoform X1 [Trichosurus vulpecula]</w:t>
      </w:r>
    </w:p>
    <w:p w14:paraId="79543ABF" w14:textId="2C59D709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lastRenderedPageBreak/>
        <w:t>MEESLSDLEPPLSQETFSDIWNLQWNNLPDDLSNIDDIPFASPDNMSWLGNEEESPGLPVSAPPVNLPTSSTVPSQKDYPGEYGFKLGFLQSGTAKSVTCTYSPELNKLFCQLAKTCPVQLWVTSPPPAGARVRAMAIYKKSEHMTEVVKRCPHHERCTEHIDALAPPQHLIRVEGNLRAEYLSDATTMRQSVSVPYESPEVGCDCTTIHYNYMCNSSCMGGMNRRPILTIITLEDSSGQLLGRRSFEVRVCACPGRDRRTEEENFRKKGGHNLQPPSESNKRGMALPTAPGSTPKTKKKLMDGEYFTLQIRGRQRYELLREINEALELKDAHSGKEPEGSCPHRSQLKSKKGDSTPCQGKRLLVKSEVPDSD</w:t>
      </w:r>
    </w:p>
    <w:p w14:paraId="2F5EB6FC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0822126.1 cellular tumor antigen p53 [Phascolarctos cinereus]</w:t>
      </w:r>
    </w:p>
    <w:p w14:paraId="3176EA6E" w14:textId="08FC653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LSDLEPPLSQETFSDIWNLQWNNMPDDLSNIDDIQFASPDDINWLGNEEENPGLQVPAPPVNLPTSSTVPSRKDYPGEYGFRLGFLHSGTAKSVTCTYSPELNKLFCQLAKTCPVQLWVTSPPPAGARVRAMAIYKKSEHMTEVVKRCPHHERCTEHIDALAPPQHLIRVEGNLRAEYLNDATTMRQSVSIPYESPEVGCDCTTIHYNYMCNSSCMGGMNRRPILTIITLEDSSGQLLGRRSFEVRVCACPGRDRRTEEENFRKKGGHNPQPSSESNKRALPTTPSSTPKAKKKLMDGEYFTLQIRGRHRYEVFRELNEALELKDAHSGKEAEGSCPHRSQLKSKKGDSTPSQGKRLLVKSEVPDSD</w:t>
      </w:r>
    </w:p>
    <w:p w14:paraId="5AE73546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MBN3310676.1 P53 protein [Amia calva]</w:t>
      </w:r>
    </w:p>
    <w:p w14:paraId="2AC38F98" w14:textId="455EA2CF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PDSLPPVSSTVPSTTDYPGELGFQLVFQQSGTAKSVTCTYSPDLNKLFCQLAKTCPVQVLVRHPPPPGAILRATAVYKKSEHVADVVRRCPHHERTPDNNEGPAPPGHLIRVEGNQLAQYMEDGHTHRQSVLVPYETPQLGSECTTVLYNFMCNSSCMGGMNRRPILTIITLESKEGQLLGRRCFEVRVCACPGRDRKTEEENFRKVQEKSSAKPAGAAKRTIKEVTQAAPRPEVSKKTKSSPSTEEEVFTLQVRGRERFEMLKKINESLELKDLVPATELDKYRQKLHSKSGGRKDRERDGVEPKKGKRLLVKEEKTDSE</w:t>
      </w:r>
    </w:p>
    <w:p w14:paraId="2B687736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4074382.1 cellular tumor antigen p53 [Terrapene carolina triunguis]</w:t>
      </w:r>
    </w:p>
    <w:p w14:paraId="26EBB23F" w14:textId="44119480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PMLDPGLEPPLSQESFSDFWSNIWYPTNADSTATESQRLSSLPDPDPDLALGLALGLSGSGDPSLLLPQAGGSDGGWELPGPAPEPPPTSSTVPSTEDYAGEHGFELVFQQSGTAKSVTCTYSPELNKLYCQLAKTCPVQIKTASQPPPGSVVRATAVYKKSEHVAEVVRRCPHHERCEDNRDGVAPARHLIRIEGNQQAHYYDDENTKRQSVMVPYETPQVGSDCTTVLYNFMCNSSCMGGMNRRPILAIITLEGRHGQLLGRRCFEVRVCACPGRDRRTEEENFRKKLAGRVLSGAGALKGGRAKRALQATMETAENPKKRVVSTEKEVFLLEVRGRKRYMMLKEINDALEMVAAKQQGEPESHRNPMPSRLLKTRKESGDELLPQSGKKLLVKEEDSE</w:t>
      </w:r>
    </w:p>
    <w:p w14:paraId="53C60B94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9355958.1 cellular tumor antigen p53 isoform X1 [Mauremys reevesii]</w:t>
      </w:r>
    </w:p>
    <w:p w14:paraId="03066899" w14:textId="565AD90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GRRASWGERWRHRSRWTCGHVAKTAAQCILAPGNPQLVHVDARCSGETGVQISAEGTAAMEPMLDPGLEPMSDPGLEPPLSQESFFDLWNMMELRTRKDSTTQDCQGLSSLPDPELSLALGLSDSADPSLLLPQAGGSDGGWELPDPAPEPPPTSATVPSTEDYAGEHGFELAFQQSGTAKSVTCTYSPALNKLYCQLAKTCPVQIRTASQPPAGAVIRATAVYKKSEHVAEVVRRCPHHERCEEYRDGVAPARHLIRIEGNQQAHYYDDENTKRQSVTVPYETPQVGSDCTTVLYNFMCNSSCMGGMNRRPILAIITLEGRHGQLLGRRCFEVRVCACPGRDRRTEEENSCKKLSGRVLNGAGAHKGVRAKRALQATMETAENPKKLVVSSEKEVFFLEVHGRKRYMMLKEINDALEMAAAKQQGEPESHRNATPSRLLKTRKESADGMLPRSGKKLLVKEEDSE</w:t>
      </w:r>
    </w:p>
    <w:p w14:paraId="27E75820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&gt;XP_030403970.1 cellular tumor antigen p53 [Gopherus evgoodei]</w:t>
      </w:r>
    </w:p>
    <w:p w14:paraId="13E4AF09" w14:textId="6AD5D9F3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RTKFREKITSLHLLLQIPPVIRPTSVVALLATASPWELVFSCYSSMPPKSLFQSPRFPGSSPPPYGDAGLMGPAVTWARQARNACWPPGNPQLVHVDTKCPGETGVQISAEGTAGMEPMLDPGLEPMLDPGLEPPLSQESFSDFWSMMARRTAQDSTTQDSQGLFSLPDPDLSLALGLSDSADPSLLLPQAGGSDGGWGLPDPAPEPPPTSATVPSTEDYAGEHGFELAFQQSGTAKSVTCTYSPQLNKLYCQLARTCPVQIRTASQPPAGSVIRATAVYKKSEHVAEVVRRCPHHERCEEYRDGVAPARHLIRIEGNQQAHYYDDENTKRQSVTVPYEMPQLGSDCTTVLYNFMCNSSCMGGMNRRPILAIITLEGRHGQLLGRRCFEVRVCACPGRDRRTEEENFCKKLAGRVLNGAGAHKGGRAKRALQATMEAAENPKKLVVSSEKEVFLLEVHGRKRYMMLKEINDALEMAAAKQQGEPESHRNATPSRLLKTRKESADGVLPRSGKKLLVKEEDSE</w:t>
      </w:r>
    </w:p>
    <w:p w14:paraId="4AD8BD82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1821303.1 cellular tumor antigen p53 isoform X1 [Sarcophilus harrisii]</w:t>
      </w:r>
    </w:p>
    <w:p w14:paraId="3BD1D099" w14:textId="7E3111A8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SSHTLGRAPLRLTQPGVDSTFAFGGGILSLPSPLAECHKTAFLRSTMEESLSDLEPPLSQETFSDLWKLQWNNLPDDLSNIDDIQFASPDSINWLENEEENPGFQVSLPPVNLPTSSTVPSQKDYPGDYGFRLGFLQSGTAKSVTCTYSPELNKLFCQLAKTCPVQLWVTSPPPAGARVRAMAIYKKSEHMTEVVKRCPHHERCTEHKDALAPPQHLIRVEGNLRAEYLSDLTTKRQSVSVPYESPEVGCDYTTVHYNYMCNSSCMGGMNRRPILTIITLEDSSGQLLGRRSFEVRVCACPGRDRRTEEENFRKKGGHNPQPSSESNKRALPTTPSSTPKTKKKLMDGEYFTLQIRGRHRYELLRELNEALELKEAHSGKDPEGNCPHRSQLKSKRGDSTPCQGKRLLVKSEVADSD</w:t>
      </w:r>
    </w:p>
    <w:p w14:paraId="7B3C428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7035235.1 cellular tumor antigen p53 isoform X1 [Tachysurus fulvidraco]</w:t>
      </w:r>
    </w:p>
    <w:p w14:paraId="37AD994C" w14:textId="4D335591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GNRERESKMTESSDSQEFAELWLKNLMGVEESGVPDDNSWENEEQIPEDLQDVLLGDILQPQSSSSPPTSTVPVTSDYPGLHNFTLHFQKSSTAKSVTCTYSPELNKLFCQLAKTCPVLMAVSFSPPHGSVLRATAVYKRSEHVADVVRRCPHHERSNDNNEGPAPPGHLLRVEGNSRAVYHEDLNTQRHSVVVPYEPPQVGSECTTVLYNYMCNSSCMGGMNRRPILTIITLETQDGQLLGRRTFEVRVCACPGRDRKSEENNFRKQQESKTSGKTLTKRSIKDPPSHPEDSKKSKNTSSDDEIYTLQVHGRERYEFLKKINDGLELSDLVPPADQEKYRQKLLSKACRKERDGAAAEPKRGKKRLVKEEKSDSD</w:t>
      </w:r>
    </w:p>
    <w:p w14:paraId="19DEBE12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5279396.2 cellular tumor antigen p53 [Chrysemys picta bellii]</w:t>
      </w:r>
    </w:p>
    <w:p w14:paraId="7145DB76" w14:textId="1FDF9589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RRQASGAPCRDGGSGLTGPAVTWPKQPRNASWPPGNPQLVHVDAKCPGETGVEISAEGTAGMEPMLDPGLEPPLSQESFSDFWSNIWYPTNADSTATESQRLSSLPDPDPDLALGLALGLSGSGDPSLLLSQAGGSDGGWELPGPAPEPPPTSSTVPSTEDYAGEHGFELVFQQSGTAKSVTCTYSLELNKLYCQLAKTCPVQIKTASQPPPGSVVRATAVYKKSEHVAEVVRRCPHHERCEEYRDGVAPARHLIRIEGNQQAHYYDDENTKRQSVTVPYETPQVGSDCTTVLYNFMCNSSCMGGMNRRPILAIITLEGRHGQLLGRRCFEVRVCACPGRDRRTEEDNFRKKLAGRVLSGAGALKGGRAKRALQATMETAENPKKRVVSAEKEVFLLEVHGRKRYMMLKEINDALEMVAAKQQGEPESHRNPTPSRLLKTRKESGDELLPQSGKKLLVKEEDSE</w:t>
      </w:r>
    </w:p>
    <w:p w14:paraId="1F0C5D2A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QGQ62196.1 tumor protein 53 [Ameiurus nebulosus]</w:t>
      </w:r>
    </w:p>
    <w:p w14:paraId="4D548163" w14:textId="12A5A3F0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MEGDEEDRERDTMMAEHPVSEEFAELWLQNLIVRDNSSWGNEGLIPDDLQDVPCELLLSDMLQPQSSSSPPTSTVPVTSDYPGLHDFTLHFQESSTAKSVTCTYSPGLNKLFCQLAKTCPVLMAVSSSPPPGSVLRATAVYKRSEHVAEVVRRCPHHERSNDSSDGPAPPGHLLRVEGNSRAVYQEDGNTQRHSVVVPYEPPQVGSQCTTVLYNYMCNSSCMGGMNRRPILTIITLETQNGHLLGRRTFEVRVCACPGRDRKTEESNFKKQQEPKTSGKTVTKRSMKDPPSHPEASKKSKNNSSDDEIYTLQVRGKERYEFLKRINDGLELSELVPPADQEKYRQKLLSKSCRKERDGAAAEPKRGKKRLVKEEKSDSD</w:t>
      </w:r>
    </w:p>
    <w:p w14:paraId="3DF48529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6379425.1 cellular tumor antigen p53 [Megalops cyprinoides]</w:t>
      </w:r>
    </w:p>
    <w:p w14:paraId="796EEF55" w14:textId="1B935B1C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NEQEEAGRLAFDNQETFQDLWNSVSVPGGDQNWNSLESYLLQGHLQEEFDEQLFDVPATPAPQPSVSALDSGAPPSSTVPTTTDYPGVLGFQLRFQQSSTAKSVTCTYSPDLNKLYCQLAKTCPVQMLVDSPPPPGAQLRATAVYKKSEHVAEVVRRCPHHERTSENNDGSTPPSHLIRVEGSQRTQYVEDSNTLRHSVLVPYEPPQLGSECTTVLYNFMCNSSCMGGMNRRPILTIITLETQEGQVLGRRCFEVRVCACPGRDRKTEEDNFRKLQEKTADKASTGTKRSFKETSQSAPRPEGSKKTKSSSSNEEEIFTLQIRGKERYEMLKKINESLELKDLVPAADLDKYRQKLHSKNNSKREKERDGVEPKRGKKLLVKEEKNSDSD</w:t>
      </w:r>
    </w:p>
    <w:p w14:paraId="60792388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4771409.1 cellular tumor antigen p53 [Acipenser ruthenus]</w:t>
      </w:r>
    </w:p>
    <w:p w14:paraId="1FA7C372" w14:textId="56CAEED0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DPVSDSLEPLSQESFQELWNIVGTRGNEFWQENDDIFPELDGLETDAIGGSSSSAEVLLGGPTLVQQHPLPYVSETATTASTVPSTTDYPGELGFELRFQQSSTAKSVTCTYSPGLNKLFCQLAKTCPVQMHVRVPPPPGAVVRATAVYKKSEHVAEVVRRCPHHERTPENNEGPVPPGHLIRIEGNQLAQYVEDQRTRRQSVLVPYESPQVGSECTTVLYNYMCNSSCMGGMNRRPILTIVTLETSDGRLLGRRCFEVRVCACPGRDLKSEEENSRKQLEKAGSKASAGSTKRSIKEVTLPAPGSSKKSRTSSEEEVFTLQIHGRERYEMLKRINESLELKDLVPQSEQEKYREKLHKNGRKEREGLAPKRGKKLLIKEDKSDSD</w:t>
      </w:r>
    </w:p>
    <w:p w14:paraId="04CF4FD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6436707.1 cellular tumor antigen p53 isoform X1 [Colossoma macropomum]</w:t>
      </w:r>
    </w:p>
    <w:p w14:paraId="70945D4B" w14:textId="382C4716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PQAAMEEPSESQEFAELWLQNLMGQTPENSPWGNEEFPEDLQSMLDQPLFGEVSAEPPQPSTSPPAPTVPVATDYPGAHGFTLRFQQSGTAKSVTCTFSPELNKLYCQLAKTCPVQMEVNSPPPPGAVLRATAVYKKAEHVAEVVRRCPHHERTPENNDGLTPPGHLLRVEGNPRAQYQEDDNTLRHSVLVPYEPPQVGSEYTTVLYNYMCNSSCMGGMNRRPILTIVTLETQDGQLLGRRSFEVRVCACPGRDRKTEESNFRKLQEAKNTNKTPATNKRSLKEPTSRPEASKKAKTSSSSDEEIYTLQVRGRERYELLKKINDGLELSDVVPPADAEKYRQKLHSKSSRKERDGAPEPKRGKKLLVKEEKSDSD</w:t>
      </w:r>
    </w:p>
    <w:p w14:paraId="06CC0A9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0647985.1 cellular tumor antigen p53 [Chanos chanos]</w:t>
      </w:r>
    </w:p>
    <w:p w14:paraId="2D5E7010" w14:textId="57C8076A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QSESQEDFAELWKLITQPNGEETSYDDYLQDGFDAELFEDVSSQPPQPSMSTPPPDGGSPPSSTVPTTTDYPGTHGFHLRFQQTSTAKSVTCTYSSELNKLYCQLAKTCPVQMVVDVLPPAGAMLRATAVYKKSEHVAEVVRRCPHHERTPENNEGPAPPGHLIRVEGNARAVYQEDCHTRRQSVLVPYEPPQLGSECTTVLYNYMCNSSCMGGMNRRPILTIITLETQEGALLGRRCFEVRVCACPGRDRRTEEGNYRKLLESKNSSKTSTSTKRIPRPEVSKRAKCSSSSDPEIFTLQVRGRDRYEMLKKINDSLELNDLVPPADREKYRQKLVSKPKKERDGSAPAPKKGKKLMMKSEKSDSD</w:t>
      </w:r>
    </w:p>
    <w:p w14:paraId="1AFDE7C9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&gt;ARH02602.1 TP53 [Notamacropus eugenii]</w:t>
      </w:r>
    </w:p>
    <w:p w14:paraId="6F02056E" w14:textId="5075F4DD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SLSDLEPPLSQETFPDLWNLQWNNLPDDLSNIDDKYFAPPDSGTWLGNEEESLSVQVPVPPVSLPTSSTVPSRKDYPGDYGFRLGFLQSGTAKSVTCTYSPELNKLFCQLAKTCPVQLWVTSPPPAGARVRAMAIYKKSEHMTEVVKRCPHHERCTEHIDALAPPQHLIRVEGNLRAEYLNDATTMRQSVSIPYESPEVGCDCTTIHYNYMCNSSCMGGMNRRPFILTIITLEDSSGQLLGRRSFEVRVCACPGRDRRTEEENFRKKGGHNPQPPSESNKRALPTTPSSTPKGKKKLMDGEYFTLQIRGRHRYELLREINEALELKDAHSGKEPEGSCHHHSQLKSKKGDSTPCQGKRLLVKSEVADSD</w:t>
      </w:r>
    </w:p>
    <w:p w14:paraId="3DF00EC5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7389493.1 cellular tumor antigen p53 isoform X1 [Pygocentrus nattereri]</w:t>
      </w:r>
    </w:p>
    <w:p w14:paraId="0CDA3453" w14:textId="2DEE8648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ACRDPIGHRARVTCGLAPPAGEFPAELDGNAGISWSGESGVFVGEDQLGGLSGEARSVGLVSSSPLPMEPQATMEEPSESQEFAELWLQNLMGQTPEDSPWVNEEFPEDLQSMLVQPLFDEVSAELPQPSTSPPASTVPVATDYPGAHAFTLRFQQSGTAKSVTCTFSPELNKLFCQLAKTCPVQMEVSSPPPPGAVLRATAVYKKAEHVAEVVRRCPHHERTPENNDGLTPPAHLLRVEGNPRAQYHEDDNTLRHSVLVPYEAPQVGSEYTTVLYNYMCNSSCMGGMNRRPILTIITLETQDGQLLGRRSFEVRVCACPGRDRKTEESSFRKQQEAKNTNKTPATNKRSLKEPTSRPEASKKAKTSGSSDEEIYTLQVRGRERYEFLKKINDGLELSDVVPPADAEKYRQKLHSKSSRKERDGAPEPKRGKKLLVKEEKSDSD</w:t>
      </w:r>
    </w:p>
    <w:p w14:paraId="2A161D0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2650427.1 cellular tumor antigen p53 [Chelonoidis abingdonii]</w:t>
      </w:r>
    </w:p>
    <w:p w14:paraId="0F1CACB3" w14:textId="6169CFE4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IWFDLYNPGHKPALKSSLQAASSPSLHYAKSLALHEAAPLCAAPWGARQHPLPLCPPPGQPDDMEEQDGDAGLMGPAVTWPRHPRNASWLPGNPQLVHVDAKCPGETGVQISAERTAGMEPMLDPGLEPMLDPGLEPPLSQESFSDLWSMMARRTAQDSNTQDCPGLYSLPDPDLSLDLGLSDSADPSLLLPQAGGSDGGWGLPDPAPEPPPTSATVPSTEDYAGEHGFELAFQQSGTAKSVTCTYSPQLNKLYCQLAKTCPVQIRTASQPPAGSIIRATAVYKKSEHVAEVVRRCPHHERCEEYRDGVAPARHLIRIEGNQQAHYYDDENTKRQSVTVPYETPQLGSDCTTVLYNFMCNSSCMGGMNRRPILAIITLEGRHRQLLGRRCFEVRVCACPGRDRRTEEENFCKKLAGRVLNGAGAHKGGGAKRALQATMETAENPKKLVVSSEKEVFLLEVHGRKRYMMLKEINDALEMAAAKQLGEPESHRNATPSRLLKTRKESADGVLPRSGKKLLVKEEDSE</w:t>
      </w:r>
    </w:p>
    <w:p w14:paraId="5A1A02CD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7347933.1 cellular tumor antigen p53 [Talpa occidentalis]</w:t>
      </w:r>
    </w:p>
    <w:p w14:paraId="778E0E0E" w14:textId="04FE4722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SQSELGVGTPLSQETFSDLWNLLHGNNVLPQCPEVEELLMTSDWLDDDPNEASRIPAASAPVAPVPATLAPAASWPLSSSVPCQKPYPGSYGFRLDFLQSGTAKSVTCTYSPDLNKLFCQLAKTCPVQLWVSSPPPSGTRVRAMAIYKKSEYMTEVVRRCPHHERTSDNDGLAPPQHLIRVEGNLHAMYLDDENTFRHSVVVPYELPEVGSDCTTIHYNFMCNSSCMGGMNRRPIVTIITLEDSNGNLLGRSSFEVRVCACPGRDRRTEEENFRKRRELCAQLPSGSTKRAMPTSTSSSPQQKKKRLDAEYFTLQIRGRERYEMFQMLNDALELKDAQAGKEPGGSRAHSSHLKSKKGQSTSRHKKPMFKTEGPDSD</w:t>
      </w:r>
    </w:p>
    <w:p w14:paraId="1FBE1777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0825916.1 cellular tumor antigen p53 isoform X1 [Camarhynchus parvulus]</w:t>
      </w:r>
    </w:p>
    <w:p w14:paraId="710DCFA1" w14:textId="79491A0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MAEHLQLLEGEGFLDLWNMLPNNIGSMPEDLLEWELSPPEPPGVGEGRALPPPPAEPPPPLPSAVVPSTEDYGGEHDFRVEFRETGTAKSVTCTYSPALNKLFCRLAKPCPVQVRVGVPPPPGALLRALAVYKKAEHVAEVVRRCPHHERAGGDSEGNAPAQHLIRVEGNPQARYQDDETTKRHSVAVPYEPPEVGSECTTVLYNFMCNSSCMGGMNRRPILTILTLETPGGQILGRRCFEVRVCACPGRDRRHEEETQRKRGGAKGGAKRALSPPAEAPESSKKRAQEPDDDIFLLRVRGRKRYEMFCKVNYALERTYDGEAAPQKSKGRRPRGEGRVPRGKKLLLKAESGESD</w:t>
      </w:r>
    </w:p>
    <w:p w14:paraId="39E3584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41094191.1 cellular tumor antigen p53-like [Polyodon spathula]</w:t>
      </w:r>
    </w:p>
    <w:p w14:paraId="79F25D28" w14:textId="00F6C08D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DPVSDSLEPLSQESFQELWSIIGTRGDEIWEQNVNLFPELESLQNEAICSSSNVEVLFESPAPVQQHPLPSVSETATTASTVPSTTDYPGELGFELRFQQSSTAKSVTCTYSPSLNKLFCQLAKTCPVQMHVSAPPPPGAVVRATAVYKKSEHVAEVVKRCPHHERTPENNEGHVPPGHLIRIEGNQLARYQEDQRTRRQSVLVPYEPPQLGSTCTTVLYNYMCNSSCIGGMNRRPILTIITLETSDGRLLGRRCFEVRVCACPGRDLKSDEENSRKQLEKAGSKASAGGTKRSFKEVSLPAPGSSKRNRASAGSDEDTFTLQVHGRERYEMLRRINESLELKDLVPQSEQEKYRERLHRNGSRKERGGLAPKRGKKLLIKEDKSNSD</w:t>
      </w:r>
    </w:p>
    <w:p w14:paraId="108DB44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QBM00765.1 tumor antigen p53 [Megalobrama amblycephala]</w:t>
      </w:r>
    </w:p>
    <w:p w14:paraId="2E5EED23" w14:textId="570E92D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NPESQEFADLWERNLISAPEGGSCWDISDEYLPNSFDPSFFNLLTEQPQPSTSPPTSTVPIATDYPGEHGFKLQFPQSGTAKSVTCTYSPDLNKLFCQLAKTCPVQMVVDIAPPQGSLLRATAIYKKSEHVAEVVRRCPHHERTPDTDGLAPAAHLIRVEGNLRATYKEDDSTSRHSVVVPYEAPQLGAGFTTVLYNYMCNSSCMGGMNRRPILTIITLETQDGQMLGRRSFEVRVCACPGRDRKTEESNFRKDQETKTPSKNPSTTKRSIVKESSSSASRPEGSKKAKMSVSSDEEIFSLQVRGRERFEMLKKINDSLELSDVVPPSDVDKYRQKLVSKNKKERDGQTPEPKRGKKLMVKDEKSDSD</w:t>
      </w:r>
    </w:p>
    <w:p w14:paraId="0ABC1C81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6738950.1 cellular tumor antigen p53 [Leptonychotes weddellii]</w:t>
      </w:r>
    </w:p>
    <w:p w14:paraId="463EACE8" w14:textId="4E766E00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DPQSELTIDPPLSQETFSELWNLLPENNVLSSELSPAVDELLLSEGVANWLDTGSDDAPRMSAAPAPAGLGPATSWPLSSFVPSPKTYPGTYGFRLGFLHSGTAKSVTCTYSPSLNKLFCQLAKTCPVQLWVSSPPPPDTCVRAMAIYKKSEFVTEVVRRCPHHERCPDSSDGLAPPQHLIRVEGNLRAKYLDDRNTFRHSVVVPYEPPEVGSDCTTVHYNYMCNSSCMGGMNRRPILTIITLEDSSGNVLGRSSFEVRVCACPGRDRRTEEENFRKKGEPCPEPPPGSTKRALTPSTSSSPPQKKKPLDGEYFTLQIRGRERFNMFRELNEALELKDALSGKEPGGSRAHSSHLKAKKGQSTSRHKKLMFKREGPDSD</w:t>
      </w:r>
    </w:p>
    <w:p w14:paraId="6D7C1373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NP_001277773.2 cellular tumor antigen p53 [Bubalus bubalis]</w:t>
      </w:r>
    </w:p>
    <w:p w14:paraId="543FF53C" w14:textId="08B513E0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SQAELNVEPPLSQETFSDLWNLLPENNLLSSELSAPVDDLLPYTDVATWLDECPNEVPQMPEPSAPAAPPPATPAPATSWPLSSFVPSQKTYPGNYGFRLGFLHSGTAKSVTCTYSPSLNKLFCQLAKTCPVQLWVDSPPPPGTRVRAMAIYKKLEHMTEVVRRCPHHERSSDYSDGLAPPQHLIRVEGNLRAEYLDDRNTFRHSVVVPYESPEIDSECTTIHYNFMCNSSCMGGMNRRPILTIITLEDSCGNLLGRNSFEVRVCACPGRDRRTEEENFRKKGQSCPEPPPGSTKRALPTNTSSSPQQKKKRLDEEYFTLQIRGLKRYEMFRELNDALELKDALDGREPGESRAHSSHLKSKKRPSPSCHKKPMLKREGPDSD</w:t>
      </w:r>
    </w:p>
    <w:p w14:paraId="34AFCEE5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&gt;MBV97997.1 Cellular tumor antigen p53 [Eschrichtius robustus]</w:t>
      </w:r>
    </w:p>
    <w:p w14:paraId="21290C16" w14:textId="265BB882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FGVPLLSSLAFLHSPSPISFGSYDKRPFANLSRQVWLSGQISGHTASQGAVMEESQAELGVEPPLSQETFSDLWKLLPENNLLSSELSPAVDDLLLSPEDVANWLDERPDEAPQMPEPTAPAAPAPAAPAPATSWPLSSFVPSQKTYPGSYGFRLGFLHSGTAKSVTCTYSPALNKLFCQLAKTCPVQLWVSSPPPPGTRVRAMAIYKKSEYMTEVVRRCPHHERCSDYSDGLAPPQHLIRVEGNLRAEYLDDRNTFRHSVVVPYEPPEVGSDCTTIHYNFMCNSSCMGGMNRRPILTIITLEDSSGNLLGRNSFEVRVCACPGRDRRTEEENFRKKGQSGPEPPPGSAKRALPTSTSSSPPQKKKPLDGEYFTLQIRGRERFEMFRELNEALELKDAQAGKEPGESRAHSSHLKSKKGQSPSRHKKLMFKREGPDSD</w:t>
      </w:r>
    </w:p>
    <w:p w14:paraId="5755E0D2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4845405.1 cellular tumor antigen p53 [Mirounga leonina]</w:t>
      </w:r>
    </w:p>
    <w:p w14:paraId="2ACC06FE" w14:textId="757C5303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DPQSELTIDPPLSQETFSELWNLLPENNVLSSELSPAVDDLLLSEGVANWLDTGSDDAPRMSAAPAPAGLGPATSWPLSSFVPSPKTYPGTYGFRLGFLHSGTAKSVTCTYSPSLNKLFCQLAKTCPVQLWVSSPPPPDTCVRAMAIYKKSEFVTEVVRRCPHHERCPDSSDGLAPPQHLIRVEGNLRAKYLDDRNTFRHSVVVPYEPPEVGSDCTTVHYNYMCNSSCMGGMNRRPILTIITLEDSSGNVLGRSSFEVRVCACPGRDRRTEEENFRKKGEPCPEPPPGSTKRALTPSTSSSPPQKKKPLDGEYFTLQIRGRERFNMFRELNEALELKDALSGKEPGGSRAHSSHLKAKKGQSTSRHKKLMFKREGPDSD</w:t>
      </w:r>
    </w:p>
    <w:p w14:paraId="7035000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6692565.1 cellular tumor antigen p53 [Balaenoptera musculus]</w:t>
      </w:r>
    </w:p>
    <w:p w14:paraId="3800FF17" w14:textId="7B934DE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SQAELGVEPPLSQETFSDLWKLLPENNLLSSELSPAVDDLLLSPEDVANWLDERPDEAPQMPEPTAPAAPAPAAPAPATSWPLSSFVPSQKTYPGSYGFRLGFLHSGTAKSVTCTYSPALNKLFCQLAKTCPVQLWVSSPPPPGTRVRAMAIYKKSEYMTEVVRRCPHHERCSDYSDGLAPPQHLIRVEGNLRAEYLDDRNTFRHSVVVPYEPPEVGSDCTTIHYNFMCNSSCMGGMNRRPILTIITLEDSGGNLLGRNSFEVRVCACPGRDRRTEEENFHKKGQSGPEPPPGSAKRALPTSTSSSPPQKKKPLDGEYFTLQIRGRERFEMFRELNEALELKDAQAGKEPGESRAHSSHLKSKKGQSPSRHKKLMFKREGPDSD</w:t>
      </w:r>
    </w:p>
    <w:p w14:paraId="71082DBA" w14:textId="7523F1CF" w:rsidR="009C183F" w:rsidRPr="0011095D" w:rsidRDefault="009C183F">
      <w:pPr>
        <w:rPr>
          <w:lang w:val="es-US"/>
        </w:rPr>
      </w:pPr>
      <w:r w:rsidRPr="0011095D">
        <w:rPr>
          <w:lang w:val="es-US"/>
        </w:rPr>
        <w:br w:type="page"/>
      </w:r>
    </w:p>
    <w:p w14:paraId="0FFFF257" w14:textId="77777777" w:rsidR="009C183F" w:rsidRPr="00AD600B" w:rsidRDefault="009C183F" w:rsidP="009C183F">
      <w:pPr>
        <w:rPr>
          <w:b/>
          <w:bCs/>
          <w:lang w:val="es-US"/>
        </w:rPr>
      </w:pPr>
      <w:r w:rsidRPr="00AD600B">
        <w:rPr>
          <w:b/>
          <w:bCs/>
          <w:lang w:val="es-US"/>
        </w:rPr>
        <w:lastRenderedPageBreak/>
        <w:t>&gt;KYO28679.1 cellular tumor antigen p53 [Alligator mississippiensis]</w:t>
      </w:r>
    </w:p>
    <w:p w14:paraId="7FB55A73" w14:textId="4456F5F1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RQMESIMDPDLDPPLSQPFLDFWNVLDNNVRSIPKEQAELWDPQDLVLGLPDLGDLPLLEELEGAPVAGLGREAPPPDALPTSSIVPSTEDYPGAHGFEVAFQPSGTAKSVTCTYSPVLNKLFCQLARSCPVQVRVTQAPPPGALIRAGAVYKKAEHVAEVVRRCPHHERSAEHSDGVAPAQHLIRVEGNPQAQYCHDETTKRHSVTVPYTPPEVGSDSTTVLYNFMCNSSCMGGMNRRPILAILTLETKSGQLLGRCCFEVRICACPGRDRRTEEENLRNKAATAGGGAKRALKVPADDLPNPKKRVPNSSTEIFTLQIRGRERYEMFKKLNEGLEALDGQEARAEDPGIRSPKPLLKARRAKGLALVSCKKLLVKDESQDSD</w:t>
      </w:r>
    </w:p>
    <w:p w14:paraId="62682F49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5050964.1 cellular tumor antigen p53 isoform X1 [Alligator sinensis]</w:t>
      </w:r>
    </w:p>
    <w:p w14:paraId="2405969C" w14:textId="090F83D6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LGLGKPRRMLLLALALPLPLLLLLPVPVPPPPALASRLDNNVRSIPKEQAELWDPQDLVLGLPDLGDLPLLEELEGAPVAGLGREAPPPGALPTSSIVPSTEDYPGAHGFEVAFQPSGTAKSVTCTYSPVLNKLFCQLAQSCPVQVRVAQAPPPGAMIRAGAVYKKAEHVAEVVRRCPHHERSAEHSDGVAPAQHLIRVEGNPQAQYCHDETTKRHSVTVPYTPPEVGSDSTTVLYNFMCNSSCMGGMNRRPILAILTLETKSGQLLGRRCFEVRICACPGRDRKTEEENLRNKAATTGGGAKRALKVPTDDLPNPKKRVPNPSTEIFTLQIRGHERYEMFKKLNEGLEALDGQEARAEDPGIRSPKPLLKARRAKGLALVSCKKLLVKDESQDSD</w:t>
      </w:r>
    </w:p>
    <w:p w14:paraId="705F07D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2940146.1 cellular tumor antigen p53 [Catharus ustulatus]</w:t>
      </w:r>
    </w:p>
    <w:p w14:paraId="23A1473A" w14:textId="7D572FC1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EDLEPLLEGEGFLDWWKTLPDNIGSIPEETLEWEDLTTLGVSPEGPPPEPPRQVEPPAPPPAPVVPSTEDYGGEHDFRLEFRETGTAKSVTCTYSPVLNKLYCRLAKPCPVQVRVGVPPPPGALVRAVAVYKKSEHVAEVVRRCPHHERCGGGKDGNAPAQHLIWVEGNPKARYQDDETTKRHSVAVPYEPPQVGSECTTVLYNFMCNSSCMGGMNRRPILAILTLEGPGGQTLGRRCFEVRVCACPGRDRRLEEENQRKRGGAKGGAKRALPPPAEAPEGSKKKVLEPDNEIFCLQVRGRKRFEMLQMINEALEAKERGETAPKKTKGRRPRGEGPVPRGKKLLVKVESGDSD</w:t>
      </w:r>
    </w:p>
    <w:p w14:paraId="1922843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6125049.1 cellular tumor antigen p53 isoform X1 [Molossus molossus]</w:t>
      </w:r>
    </w:p>
    <w:p w14:paraId="182CC4A3" w14:textId="248DD3D6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DEPQSEMDAPLSQETFLDLWKLLRENNDLTSDGSPPDELFQSPDLVNCLDNGPDEASSVAATPARATVTPAPATSWPLSSFVPSQKTYPGSYGFRLGFLNSGTAKSVTCTYSPTLNKLFCQLAKTCPVQLWVSSPPPFGTRVRAMAIYKKSEYMTEVVRRCPHHERCSDYSDGLAPPQHLIRVEGNLRAEYSDDKNTFRHSVVVPYEPPEVGSDCTTIHYNFMCNSSCMGGMNRRPILTIITLEDSSGNLLGRNSFEVRVCACPGRDRRTEEENSRKKEEPCPKQPHGSTKRALPTNTDSSPPPKMPPDGEYFTLQIRGRERYEMFRELNEALELKDAQAGKDPGGSKTRSSHLKSKKGQSTSRHKKPMFKREGPDSD</w:t>
      </w:r>
    </w:p>
    <w:p w14:paraId="75F055C8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7166447.1 cellular tumor antigen p53 isoform X1 [Balaenoptera acutorostrata scammoni]</w:t>
      </w:r>
    </w:p>
    <w:p w14:paraId="323D3BC5" w14:textId="050B4C1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SQAELGVEPPLSQESFSDLWKLLPENNLLSSELSPAVDDLLLSPEDVANWLDERPDEAPQMPEPTAPAAPAPAAPAPATSWPLSSFVPSQKTYPGSYGFRLGFLHSGTAKSVTCTYSPALNKLFCQLAKTCPVQLWVSSPPPPGTRVRAMAIYKKSEYMTEVVRRCPHHERCSDYSDGLAPPQHLIRVEGNLRAEYLDDRHTFRHSVVVPYEPPEVGSDCTTIHYNFMCNSSCM</w:t>
      </w:r>
      <w:r w:rsidRPr="009C183F">
        <w:rPr>
          <w:lang w:val="es-US"/>
        </w:rPr>
        <w:lastRenderedPageBreak/>
        <w:t>GGMNRRPILTIITLEDSSGNLLGRNSFEVRVCACPGRDRRTEEENFRKKGQSGPEPPPGSAKRALPTSTSSSPPQKKKPLDGEYFTLQIRGRERFEMFRELNEALELKDAQAGRELGESRAHSSHLKSKKGQSPSRHKKLMFKREGPDSD</w:t>
      </w:r>
    </w:p>
    <w:p w14:paraId="638CFAA6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8027745.1 cellular tumor antigen p53 isoform X1 [Anas platyrhynchos]</w:t>
      </w:r>
    </w:p>
    <w:p w14:paraId="51B17801" w14:textId="21CAD324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ELEPLLEPPEIFLELWNMLPDNMHSLSPPDDPLAVQDLCPLEPSEPPPGPPPSTEPPPAAPPEPPRASPSSMVPSTEDYGGHYDFQLGFQETGTAKSVTCTYSPVLNKLYCRLAKPCPVQVRVGAAPPPGAVLRAVAVYKKSEHVAEVVRRCPHHER</w:t>
      </w:r>
      <w:r w:rsidRPr="00AD600B">
        <w:rPr>
          <w:lang w:val="es-US"/>
        </w:rPr>
        <w:t>NGEGTDGLAPAQHLIRVEGNPQARYHDDETTKRHSVAVPYEPPEVGSDCTTVLYSFMCNSSCMGGMNRRPILAIITLEGPGGQLLGRRCFEVRVCACPGRDRKIEEENFRKRGGAGGGAKRALSPPTKAPETPKKRVLNPDNEIFCLQVRGRRRYEMLKEINDALQMAEEGAAPRPSKGHRPRGEGPLPRSGKKLLLKGEPPDSD</w:t>
      </w:r>
    </w:p>
    <w:p w14:paraId="626F154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3278862.1 cellular tumor antigen p53 isoform X1 [Orcinus orca]</w:t>
      </w:r>
    </w:p>
    <w:p w14:paraId="49D276DD" w14:textId="7068D0DF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CPLGHTASQGAVMEESQAELGVEPPLSQETFSDLWKLLPENNLLSSELSPAVDDLLLSPEDVANWLDERPDEAPQMPEPPAPAAPTPAAPAPATSWPLSSFVPSQKTYPGSYGFRLGFLHSGTAKSVTCTYSPPLNKLFCQLAKTCPVQLWVSSPPPPGTRVRAMAIYKKSEYMTEVVRRCPHHERCSDYSDGLAPPQHLIRVEGNLRAEYLDDRNTFRHSVVVPYEPPEVGSDCTTIHYNFMCNSSCMGGMNRRPILTIITLEDSNGNLLGRNSFEVRVCACPGRDRRTEEENFRKKGQSCPELPTGSAKRALPTGTSSSPPQKKKPLDGEYFTLQIRGRERFEMFRELNEALELKDAQAGKEPGESRAHSSHLKSKKGPSPSRHKKLMFKREGPDSD</w:t>
      </w:r>
    </w:p>
    <w:p w14:paraId="3CD3BC1A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12661495.1 cellular tumor antigen p53 [Otolemur garnettii]</w:t>
      </w:r>
    </w:p>
    <w:p w14:paraId="66EB04F2" w14:textId="0BD2565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TQSDLTIEPPLSQETFSDLWKLLPENNVLSSSLSPPVDDLMLSPDIVNWFDEGPDEALRTLEDPAPVASTTAALTPAASAPVTGWPLSSCVPSQTTYPGSYGFRLGFLNSGTAKSVTCTYSPVLNKMFCQLAKTCPVQLWFDSTPPPGSRIRAMAIYKQSQHMTEVVRRCPHHERCSESDGLAPPQHLIRVEGNLRVEYLDDKNTFRHSVVVPYEPPEVGSDCTTIHYNYMCNSSCMGGMNRRPILTIITLEDSSGNLLGRNSFEVRVCACPGRDRRTEEENSRKKGETCSEPSLGSTKRSLPTSTSSSPQPKKKLLEGEYFTLKIRGRERYEMFRELNEALEIKDAQAEKESDGNRAHSSQPKSKKEQSTSRHKKLMFKREGPDSD</w:t>
      </w:r>
    </w:p>
    <w:p w14:paraId="6129AF2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7665508.1 cellular tumor antigen p53 [Choloepus didactylus]</w:t>
      </w:r>
    </w:p>
    <w:p w14:paraId="46A61414" w14:textId="68192C82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PQSDLSIEPPLSQETFSDLWKLLPENNVLSPSPSAVDDLFLPEDVASWLNNPEEPVGTPAAAALATTPVPAAPAPATPWPLSSSVPSQKEYPGVYNFQLGFLRSGTAKSVTCTYSPALNKLFCQLAKTCPVQLWVTSPPPPGARVRAMAIYKKSEHMTEVVRRCPHHERCSDYSDSLAPPQHLIRVEGNPRAEYWDDSNTFRHSVVVPYEMPEVGSDCTTIHYNFMCNSSCMGGMNRRPILTIITLEDSNGNLLGRGSFEVRICACPGRDRRTEEENFHKKGEPCHEPPAGTTKRALATTTGSSPPAKKKPLDGEYFTLQIRGHERFKMFRELNEALELKDAQAGKEPEGSRAHSSHLKSKKGQSTSRHKKLMFKREGPDSD</w:t>
      </w:r>
    </w:p>
    <w:p w14:paraId="6C5D308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2947085.1 cellular tumor antigen p53 [Rhinolophus ferrumequinum]</w:t>
      </w:r>
    </w:p>
    <w:p w14:paraId="770BBBF8" w14:textId="799C25E8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VPQSELSVDPPLSQETFSDLWKLLPENNVLTPDVSLADLVNWLDGGPNEDPNVPATPGPAAATPAPATSPAPANSWPLSSFVPSQKTYPGNYGFQLGFLNSGTAKSVTCTYSPTLNK</w:t>
      </w:r>
      <w:r w:rsidRPr="00AD600B">
        <w:rPr>
          <w:lang w:val="es-US"/>
        </w:rPr>
        <w:lastRenderedPageBreak/>
        <w:t>LFCQLAKTCPVQLWVSSPPPVGTRVRAMAIYKKSEYMTEVVRRCPHHERCSDYSDGLAPPQHLIRVEGNLHAEYLDDKHTFRHSVVVPYEPPEVGSDCTTIHYNFMCNSSCMGGMNRRPILTIITLEDSSGNLLGRNSFEVRVCACPGRDRRTEEENFRKKGEPCPKQPPGSSKRALPTNTSSSTPPKKPLDGEYFTLQIRGRERFEMFRELNEALELKDAQAGKESEGSRAHSSHLKSKKGQSTSRHKKLLFKREGPDSD</w:t>
      </w:r>
    </w:p>
    <w:p w14:paraId="008E1919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3704460.1 cellular tumor antigen p53 isoform X1 [Tursiops truncatus]</w:t>
      </w:r>
    </w:p>
    <w:p w14:paraId="7B606E40" w14:textId="4D91E4B8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CPLGHTASQGAVMEELQAELGVEPPLSQETFSDLWKLLPENNLLSSELSPAVDDLLLSPEDVANWLDERPDEAPQMPEPPAPAAPTPAAPAPATSWPLSSFVPSQKTYPGSYGFRLGFLHSGTAKSVTCTYSPPLNKLFCQLAKTCPVQLLVSSPPPPGTRVRAMAIYKKSEYMTEVVRRCPHHERCSDYSDGLAPPQHLIRVEGNLRAEYLDDRHTFRHSVVVPYEPPEVGSDCTTIHYNFMCNSSCMGGMNRRPILTIITLEDSNGNLLGRNSFEVRVCACPGRDRRTEEENFRKKGQSCPELPTGSAKRALPTSTSSSPPQKKKPLDGEYFTLQIRGRERFEMFRELNEALELKDAQAGKEPGESRAHSSHLKSKKGPSPSRHKKLMFKREGPDSD</w:t>
      </w:r>
    </w:p>
    <w:p w14:paraId="063D48B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2472646.1 cellular tumor antigen p53 [Phocoena sinus]</w:t>
      </w:r>
    </w:p>
    <w:p w14:paraId="43D54100" w14:textId="3A729D3F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AELGVEPPLSQETFSDLWKLLPENNLLSSELSPAVDDLLLSPEDVANWLDERPDEAPQMPEPPAPAAPTPAAPAPATSWPLSSFVPSQKTYPGSYGFHLGFLHSGTAKSVTCTYSPALNKLFCQLAKTCPVQLWVSSPPPPGTRVRAMAIYKKSEYMTEVVRRCPHHERCSDYSDGLAPPQHLIRVEGNLRAEYLDDRNTFRHSVVVPYEPPEVGSDCTTIHYNFMCNSSCMGGMNRRPILTIITLEDSNGNLLGRNSFEVRVCACPGRDRRTEEENFHKKGQSCPELPTGSAKRALPTGTSSSPPQKKKPLDGEYFTLQIRGRERFEMLRELNEALELKDAQAGKEPGESRAHSSHLKSKKGQSPSRHKKLMFKREGPDSD</w:t>
      </w:r>
    </w:p>
    <w:p w14:paraId="672B83F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6986728.1 cellular tumor antigen p53 isoform X1 [Lagenorhynchus obliquidens]</w:t>
      </w:r>
    </w:p>
    <w:p w14:paraId="1D095235" w14:textId="18DAA1A2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CPLGHTASQGAVMEELQAELGVEPPLSQETFSDLWKLLPENNLLSSELSPAVDDLLLSPEDVANWLDERPDEAPQMPEPPAPAAPTPAAPAPATSWPLSSFVPSQKTYPGSYGFRLGFLHSGTAKSVTCTYSPPLNKLFCQLAKTCPVQLLVSSPPPPGTRVRAMAIYKKSEYMTEVVRRCPHHERCSDYSDGLAPPQHLIRVEGNLRAEYLDDRHTFRHSVVVPYEPPEVGSDCTTIHYNFMCNSSCMGGMNRRPILTIITLEDSNGNLLGRNSFEVRVCACPGRDRRTEEENFRKKGQSCPELPTGSAKRVLPTSTSSSPPQKKKPLDGEYFTLQIRGRERFEMFRELNEALELKDAQAGKEPGESRAHSSHLKSKKGQSPSRHKKLMFKREGPDSD</w:t>
      </w:r>
    </w:p>
    <w:p w14:paraId="0EA2E648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8355209.1 cellular tumor antigen p53 [Physeter catodon]</w:t>
      </w:r>
    </w:p>
    <w:p w14:paraId="096B8F05" w14:textId="2696E885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AELGVEPPLSQETFSDLWKLLPENNLLSSELSPAVDDLLLSPEDVANWLDERPDEAPQMPESPAPAAPAPAAPAPATSWPLSSFVPSQKTYPGSYEFRLGFLHSGTAKSVTCTYSPALNKLFCQLAKTCPVQLWVSSPPPPGTRVRAMAIYKKSEYMTEVVRRCPHHERCSDYSDGLAPPQHLIRVEGNLRAEYLDDRNTFRHSVVVPYEPPEVGSDCTTIHYNFMCNSSCMGGMNRRPILTIITLEDSNGNLLGRNSFEVRVCACPGRDRRTEEENFRKKGQSCPEPPPGSAKRALPTSTSSSPPQKKKPLDGEYFTLQIRGRERFEMFRELNEALELKDAQAGKEPGESRAHSSHLKSKKGQSPSRHKKLMFKREGPDSD</w:t>
      </w:r>
    </w:p>
    <w:p w14:paraId="73EC0B6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5861192.1 cellular tumor antigen p53 [Vulpes vulpes]</w:t>
      </w:r>
    </w:p>
    <w:p w14:paraId="597EB186" w14:textId="72DD8638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lastRenderedPageBreak/>
        <w:t>MQEPQSELNIDPPLSQETFSELWNLLPENNVLSSELCPAVDELLLPESVVNWLDEDSDDAPRMPATSAPTAPGPAPSWPLSSFVPSPKTYPGTYGFRLGFLHSGTAKSVTWTYSPLLNKLFCQLAKTCPVQLWVSSPPPPNTCVRAMAIYKKSEFVTEVVRRCPHHERCSDSSDGLAPPQHLIRVEGNLRAKYLDDRNTFRHSVVVPYEPPEVGSDYTTIHYNYMCNSSCMGGMNRRPILTIITLEDSSGNVLGRNSFEVRVCACPGRDRRTEEENFHKKGEPCPEPPPGSTKRALPPSTSSSPPQKKKPLDGEYFTLQIRGRERYEMFRNLNEALELKDAQSGKEPGGSRAHSSHLKAKKGQSTSRHKKLMFKREGPDSD</w:t>
      </w:r>
    </w:p>
    <w:p w14:paraId="6C6D4362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1550167.1 cellular tumor antigen p53 [Neomonachus schauinslandi]</w:t>
      </w:r>
    </w:p>
    <w:p w14:paraId="64D57C96" w14:textId="4BD885D6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QDPQSELTIDPPLSQETFSELWNLLPENNVLSSELSPAVDELLLSEGVANWLDTGSDDAPRMSAAPAPAGVGPATSWPLSSFVPSPKTYPGTYGFRLGFLHSGTAKSVTCTYSPSLNKLFCQLAKTCPVQLWVSSPPPPDTCVRAMAIYKKSEFVTEVVRRCPHHERCPDSSDGLAPPQHLIRVEGNLRAKYLDDRNTFRHSVVVPYEPPEVGSDCTTVHYNYMCNSSCMGGMNRRPILTIITLEDSSGNVLGRSSFEVRVCACPGRDRRTEEENFRKKGEPCPEPPPGSTKRALTPSTSSSPPQKKKPLDGDYFTLQIRGRERFNMFRELNEALELKDALSGKEPGGSRAHSSHLKAKKGQSTSRHKKLMFKREGPDSD</w:t>
      </w:r>
    </w:p>
    <w:p w14:paraId="6D196FB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P_001189334.1 cellular tumor antigen p53 [Equus caballus]</w:t>
      </w:r>
    </w:p>
    <w:p w14:paraId="0C8E73B9" w14:textId="717E9646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TQTELGIEPPLSQETFSDLWKLLPENNVLSPDLSPAVNNLLLSPDVVNWLDEGPDEAPRMPAAPAPLAPAPATSWPLSSFVPSQKTYPGCYGFRLGFLNSGTAKSVTCTYSPTLNKLFCQLAKTCPVQLLVSSPPPPGTRVRAMAIYKKSEFMTEVVRRCPHHERCSDSSDGLAPPQHLIRVEGNLRAEYLEDRNTFRHSVVVPYEPPEVGSDCTTIHYNFMCNSSCMGGMNRRPILTIITLEDSSGNLLGRNSFEVRVCACPGRDRRTEEENFRKKEEPCPEPPPRSTKRVLSSNTSSSPPQKKKPLDGEYFTLQIRGRERFEMFRELNEALELKDAQTGKEPGGSKAHSSHLKSKKGQSTSSHKKLIFKREGPDSD</w:t>
      </w:r>
    </w:p>
    <w:p w14:paraId="5A33654A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4604188.1 cellular tumor antigen p53 [Neophocaena asiaeorientalis asiaeorientalis]</w:t>
      </w:r>
    </w:p>
    <w:p w14:paraId="540C6795" w14:textId="01E8497E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AELGVEPPLSQETFSDLWKLLPENNLLSSELSPAVDDLLLSPEDVANWLDERPDEAPQMPEPPAPAAPTPATPAPATSWPLSSFVPSQKTYPGSYGFHLGFLHSGTAKSVTCTYSPALNKLFCQLAKTCPVQLWVSSPPPPGTRVRAMAIYKKSEYMTEVVRRCPHHERCSDYSDGLAPPQHLIRVEGNLRAEYLDDRNTFRHSVVVPYEPPEVGSDCTTIHYNFMCNSSCMGGMNRRPILTIITLEDSNGNLLGRNSFEVRVCACPGRDRRTEEENFHKKGQSCPELPTGSAKRALPTGTSSSPPQKKKPLDGEYFTLQIRGRERFEMLRELNEALELKDAQAGKEPGESRAHSSHLKSKKGQSPSRHKKLMFKREGPDSD</w:t>
      </w:r>
    </w:p>
    <w:p w14:paraId="7AEE9BD0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06218839.1 cellular tumor antigen p53 [Vicugna pacos]</w:t>
      </w:r>
    </w:p>
    <w:p w14:paraId="1453A10C" w14:textId="07084AC1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SELGVEPPLSQETFSDLWKLLPENNLLSSEFSPAVDELLLSPEVTNWLDENPDEAPRMQEPPVPTASAPATSWPLSSFVPSQKTYPGSYGFRLGFLHSGTAKSVTCTYSPPLNKLFCQLAKTCPVQLWVSSLPPPGTRVRAMAIYKKSEYMTEVVRRCPHHERSSDYSDGLAPPQHLIRVEGNLRAKYLDDRNTFRHSVVVPYEPPEVGSDCTTIHYNFMCNSSCMGGMNRRPILTIITLEDASGNLLGRNSFEVRVCACPGRDRRTEEENFRKKGQPCPELPPGSTKRALPTSSSSSPPQKKKPLDGEYFTLQIRGRERFEMFRELNEALELKDAQAGKEPGENKAHSSHLKSKKGQSPSRHKKLMFKREGPDSD</w:t>
      </w:r>
    </w:p>
    <w:p w14:paraId="21739C3C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lastRenderedPageBreak/>
        <w:t>&gt;NP_001376147.1 cellular tumor antigen p53 [Canis lupus familiaris]</w:t>
      </w:r>
    </w:p>
    <w:p w14:paraId="7F008C07" w14:textId="1CFCCDF8" w:rsidR="009C183F" w:rsidRPr="00AD600B" w:rsidRDefault="009C183F">
      <w:pPr>
        <w:rPr>
          <w:lang w:val="es-US"/>
        </w:rPr>
      </w:pPr>
      <w:r w:rsidRPr="00AD600B">
        <w:rPr>
          <w:lang w:val="es-US"/>
        </w:rPr>
        <w:t>MQEPQSELNIDPPLSQETFSELWNLLPENNVLSSELCPAVDELLLPESVVNWLDEDSDDAPRMPATSAPTAPGPAPSWPLSSSVPSPKTYPGTYGFRLGFLHSGTAKSVTWTYSPLLNKLFCQLAKTCPVQLWVSSPPPPNTCVRAMAIYKKSEFVTEVVRRCPHHERCSDSSDGLAPPQHLIRVEGNLRAKYLDDRNTFRHSVVVPYEPPEVGSDYTTIHYNYMCNSSCMGGMNRRPILTIITLEDSSGNVLGRNSFEVRVCACPGRDRRTEEENFHKKGEPCPEPPPGSTKRALPPSTSSSPPQKKKPLDGEYFTLQIRGRERYEMFRNLNEALELKDAQSGKEPGGSRAHSSHLKAKKGQSTSRHKKLMFKREGPDSD</w:t>
      </w:r>
      <w:r w:rsidRPr="00AD600B">
        <w:rPr>
          <w:lang w:val="es-US"/>
        </w:rPr>
        <w:br w:type="page"/>
      </w:r>
    </w:p>
    <w:p w14:paraId="1C7AA474" w14:textId="77777777" w:rsidR="009C183F" w:rsidRPr="00AD600B" w:rsidRDefault="009C183F" w:rsidP="009C183F">
      <w:pPr>
        <w:rPr>
          <w:b/>
          <w:bCs/>
          <w:lang w:val="es-US"/>
        </w:rPr>
      </w:pPr>
      <w:r w:rsidRPr="00AD600B">
        <w:rPr>
          <w:b/>
          <w:bCs/>
          <w:lang w:val="es-US"/>
        </w:rPr>
        <w:lastRenderedPageBreak/>
        <w:t>&gt;NP_990595.1 cellular tumor antigen p53 [Gallus gallus]</w:t>
      </w:r>
    </w:p>
    <w:p w14:paraId="2BC7A15F" w14:textId="50EE8C8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EEMEPLLEPTEVFMDLWSMLPYSMQQLPLPEDHSNWQELSPLEPSDPPPPPPPPPLPLAAAAPPPLNPPTPPRAAPSPVVPSTEDYGGDFDFRVGFVEAGTAKSVTCTYSPVLNKVYCRLAKPCPVQVRVGVAPPPGSSLRAVAVYKKSEHVAEVVRRCPHHERCGGGTDGLAPAQHLIRVEGNPQARYHDDETTKRHSVVVPYEPPEVGSDCTTVLYNFMCNSSCMGGMNRRPILTILTLEGPGGQLLGRRCFEVRVCACPGRDRKIEEENFRKRGGAGGVAKRAMSPPTEAPEPPKKRVLNPDNEIFYLQVRGRRRYEMLKEINEALQLAEGGSAPRPSKGRRVKVEGPQPSCGKKLLQKGSD</w:t>
      </w:r>
    </w:p>
    <w:p w14:paraId="6C50C00D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0330235.1 cellular tumor antigen p53 isoform X1 [Strigops habroptila]</w:t>
      </w:r>
    </w:p>
    <w:p w14:paraId="6031DB39" w14:textId="6639476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GSYGVLWGAMGLRCPQFSVVLHKLFCRLAKPCPVQVWVGVPPPPGALLRAVAVYKKSEHVAEVVRRCPHHERCGGGSDGLAPPQHLIRVEGNPQARYHDDETTKRHSVTVPYEPPEVGSDCTTVLYNFMCNSSCMGGMNRRPILAILTLEGPAGQVLGRRCFEVRVCACPGRDRRIEEENHRRRGGAGGVAKRGEGRGHTVYALPPPVEAPESSKKRVLNPDNEEFSLLVRGRHRYEMLKKINDALEAYEGGAAPERPVKGRRPRGEGLLPRSGKKLLLKGAGPDSD</w:t>
      </w:r>
    </w:p>
    <w:p w14:paraId="3E75D945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16010258.1 cellular tumor antigen p53 isoform X1 [Rousettus aegyptiacus]</w:t>
      </w:r>
    </w:p>
    <w:p w14:paraId="4F47606E" w14:textId="25E0ED6B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DMPQSELNMEAPLSQETFSDLWKLLPQNNVLPPDISLPVDEFLLPPDLVNWLDEDRNESPRGPTTSTTIAATPAPAISWPLSSFVPSQKTYPGCYDFRLGFLNSGTAKSVTCTYSPTLNKLFCQLAKTCPVQLWVSSPPPLGARVRAMAIYKKSEHMTEVVRRCPHHERCSDYSDGLAPPQHLIRVEGNLRAEYLDDKNTFRHSVVVPYEPPEVGSDCTTIHYNFMCNSSCMGGMNRRPILTIITLEDSSGNLLGRNIFEVRVCACPGRDRRTEEENFQNKGKPCPKQPPGSTKRALPTNTTSSSPSPKMPLDEEYFTLQIRGRKNFEMLRELNEALELKDAQAGKEPRGSRAHSSHLKSKKGQSTSCHKKLMLKTEGPDSD</w:t>
      </w:r>
    </w:p>
    <w:p w14:paraId="18340F7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NIG58109.1 cellular tumor antigen p53 isoform 1 [Pontoporia blainvillei]</w:t>
      </w:r>
    </w:p>
    <w:p w14:paraId="7F09FB84" w14:textId="13FA7C2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EESQAELGVEPPLSQETFSDLWKLLPENNLLSSELSPAVDDLLLSPEDVANWLDERPDEAPQMPETPAPAAPTPAAPAPATSWPLSSFVPSQKTYPGSYGFRLGFLHSGTAKSVTCTYSPALNKLFCQLAKTCPVQLWVSSPPPPGTRVRAMAIYKKSE</w:t>
      </w:r>
      <w:r w:rsidRPr="009C183F">
        <w:rPr>
          <w:lang w:val="es-US"/>
        </w:rPr>
        <w:t>YMTEVVRRCPHHERCSDYSDGLAPPQHLIRVEGNLRAEYLDDRNTFRHSVVVPYEPPEVGSDCTTIHYNFMCNSSCMGGMNRRPILTIITLEDPNGNLLGRNSFEVRVCACPGRDRRTEEENFRKKGQSCPELPAGSAKRALPTGTSSSPPQKKKPLDGEYFTLQIRGRERFEMFRELNEALELKDAQVGKEPGESRAHSRPFKAQVQEEGPRASQSDDVISPPSLSSQPPEV</w:t>
      </w:r>
    </w:p>
    <w:p w14:paraId="11CCB15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9703172.1 cellular tumor antigen p53 isoform X1 [Pteropus giganteus]</w:t>
      </w:r>
    </w:p>
    <w:p w14:paraId="360FE4D9" w14:textId="280E65D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DIPQSELNMEPPLSQETFSDLWKLLPQNNVLPPDISLPEDEFLLPSVLVNWLDEDQNESPRVPAAATPAPATSWPLSSFVPSQKTYPGSYDFRLGFLNSGTAKSVTCTYSPTLNKLFCQLAKTCPVQLWVSSPPPLGTRVRAMAIYKKSEYMTEVVRRCPHHERCSDYSDGLAPPQHLIRVEGNLRAEYLDDKHTFRHSVVVPYEPPEVGSDCTTIHYNFMCNSSCMGGMNRRPILTIITLEDSSGNLLGRNSFEVRVCACPGRDRRTEEENFRKKGEPCPKKPPGSTKRALPTDTTSSSPSPKMPLDEEYFTLQIRGRKNFEILRELNEALELKDAQAGKEPRGSRAHSSHLKSKKGQSTSCHKKLMFKREGPDSD</w:t>
      </w:r>
    </w:p>
    <w:p w14:paraId="56581C9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lastRenderedPageBreak/>
        <w:t>&gt;XP_030717425.1 cellular tumor antigen p53 isoform X1 [Globicephala melas]</w:t>
      </w:r>
    </w:p>
    <w:p w14:paraId="1CED47D9" w14:textId="7E60FBD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CPLGHTASQGAVMEELQAELGVEPPLSQETFSDLWKLLPENNLLSSELSPAVDDLLLSPEDVANWLDERPDEAPQMPEPPAPAAPTPAAPAPATSWPLSSFVPSQKTYPGSYGFRLGFLHSGTAKSVTCTYSPPLNKLFCQLAKTCPVQLLVSSPPPPGTRVRAMAIYKKSEYMTEVVRRCPHHERCSDYSDGLAPPQHLIRVEGNLRAEYLDDRNTFRHSVVVPYEPPEVGSDCTTIHYNFMCNSSCMGGMNRRPILTIITLEDSNGNLLGRNSFEVRVCACPGRDRRTEEENFRKKGQSCPELPTGSAKRALPTSTSSSPPQKKKPLDGEYFTLQIRGRERFEMFRELNEALELKDAQAGKEPGESRAHSRPFKAQVQEEGPRASQSDDVISPPPLSSQPPEV</w:t>
      </w:r>
    </w:p>
    <w:p w14:paraId="00E3B849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0151376.1 cellular tumor antigen p53 isoform X1 [Lynx canadensis]</w:t>
      </w:r>
    </w:p>
    <w:p w14:paraId="2CCF7325" w14:textId="079ECADF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EPPLELTIEPPLSQETFSELWNLLPENNVLSSELSSAMNELPLSEDVANWLDEAPDDASGMSAVPAPAAPAPATPAPAISWPLSSFVPSQKTYPGAYGFHLGFLQSGTAKSVTCTYSPPLNKLFCQLAKTCPVQLWVRSPPPPGTCVRAMAIYKKSEFMTEVVRRCPHHERCPDSSDGLAPPQHLIRVEGNLHAKYLDDRNTFRHSVVVPYEPPEVGSDCTTIHYNFMCNSSCMGGMNRRPIITIITLEDSNGKLLGRNSFEVRVCACPGRDRRTEEENFRKKGEPCPEPPPGSTKRALPPSTSSTPPQKKKPLDGEYFTLQIRGRERFEMFRELNEALELKDAQSGKEPGGSRAHSSSHLKAKKGQSTSRHKKPMLKREGLDSD</w:t>
      </w:r>
    </w:p>
    <w:p w14:paraId="2D81283C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NP_001009294.1 cellular tumor antigen p53 [Felis catus]</w:t>
      </w:r>
    </w:p>
    <w:p w14:paraId="75D4B6B6" w14:textId="69E39136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EPPLELTIEPPLSQETFSELWNLLPENNVLSSELSSAMNELPLSEDVANWLDEAPDDASGMSAVPAPAAPAPATPAPAISWPLSSFVPSQKTYPGAYGFHLGFLQSGTAKSVTCTYSPPLNKLFCQLAKTCPVQLWVRSPPPPGTCVRAMAIYKKSEFMTEVVRRCPHHERCPDSSDGLAPPQHLIRVEGNLHAKYLDDRNTFRHSVVVPYEPPEVGSDCTTIHYNFMCNSSCMGGMNRRPIITIITLEDSNGKLLGRNSFEVRVCACPGRDRRTEEENFRKKGEPCPEPPPGSTKRALPPSTSSTPPQKKKPLDGEYFTLQIRGRERFEMFRELNEALELKDAQSGKEPGGSRAHSSHLKAKKGQSTSRHKKPMLKREGLDSD</w:t>
      </w:r>
    </w:p>
    <w:p w14:paraId="02C6E2F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11357166.1 cellular tumor antigen p53 isoform X1 [Pteropus vampyrus]</w:t>
      </w:r>
    </w:p>
    <w:p w14:paraId="3ACB28EE" w14:textId="493F4A7C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DIPQSELNMEPPLSQETFSDLWKLLPQNNVLPPDISLPEDEFLLPSVLVNWLDEDQNESPRVPAAATPAPATSWPLSSFVPSQKTYPGSYDFRLGFLNSGTAKSVTCTYSPTLNKLFCQLAKTCPVQLWVSSPPPLGTRVRAMAIYKKSEYMTEVVRRCPHHERCSDYSDGLAPPQHLIRVEGNLRAEYLDDKHTFRHSVVVPYEPPEVGSDCTTIHYNFMCNSSCMGGMNRRPILTIITLEDSSGNLLGRNSFEVRVCACPGRDRRTEEENFRKKGEPCPKKPPGSTKRALPTDTTSSSPSPKMPLDEEYFTLQIRGRKNFEILRELKEALELKDAQAGKEPRGSRAHSSHLKSKKGQSTSCHKKLMFKREGPDSD</w:t>
      </w:r>
    </w:p>
    <w:p w14:paraId="7879C6D2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39087428.1 cellular tumor antigen p53 isoform X1 [Hyaena hyaena]</w:t>
      </w:r>
    </w:p>
    <w:p w14:paraId="5025C138" w14:textId="2089EA78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QEPPLELNIEPPLSQETFSELWNLLPENNVLSSELSLEVNELPLSEDVANWLDEAPDDASRMSAAPAPTAPAPATPAPAISWPLSSFVPSQKTYPGAYGFRLGFLQSGTAKSVTCTYSPSLNKLFCQLAKTCPVQLWVSSPPPPGTCVRAMAIYKKSEFMTEVVRRCPHHERCPDSSDGLAPPQHLIRVEGNMHAKYLDDRNTFRHSVVVPYEPPEVGSDCTTIHYNFMCNSSCMGGMNRRPIITIITLEDSNGKLLGRNSFEVRVCACPGRDRRTEEENFRKKGEPCPEPPPGSTK</w:t>
      </w:r>
      <w:r w:rsidRPr="009C183F">
        <w:rPr>
          <w:lang w:val="es-US"/>
        </w:rPr>
        <w:lastRenderedPageBreak/>
        <w:t>RALPPSTSSTPPQKKKPLDGEYFTLQIRGRDRFEMFREMNEALELKDALNGREPGGSRAHSSHLKAKKGQSTSRHKKPMFKREGLDSD</w:t>
      </w:r>
    </w:p>
    <w:p w14:paraId="7C05FCA7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06922397.1 cellular tumor antigen p53 [Pteropus alecto]</w:t>
      </w:r>
    </w:p>
    <w:p w14:paraId="1FD0EFBF" w14:textId="4935F82E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DIPQSELNMEPPLSQETFSDLWKLLPQNNVLPPDISLPENEFLLPSVLVNWLDEDQNESPRVPAAATPAPATSWPLSSFVPSQKTYPGSYDFRLGFLNSGTAKSVTCTYSPTLNKLFCQLAKTCPVQLWVSSPPPLGTRVRAMAIYKKSEYMTEVVRRCPHHERCSDYSDGLAPPQHLIRVEGNLRAEYLDDKHTFRHSVVVPYEPPEVGSDCTTIHYNFMCNSSCMGGMNRRPILTIITLEDSSGNLLGRNSFEVRVCACPGRDRRTEEENFHKKGEPCPKKPPGSTKRALPTDTTSSSPSPKMPLDEEYFTLQIRGRKNFEILRELNEALELKDAQAGKEPRGSRAHSSHLKSKKGQSTSCHKKLTLKREGPDSN</w:t>
      </w:r>
    </w:p>
    <w:p w14:paraId="2D8A3347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10613193.1 cellular tumor antigen p53 [Fukomys damarensis]</w:t>
      </w:r>
    </w:p>
    <w:p w14:paraId="72C616DA" w14:textId="6BEFD455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EPQSDLSIEPPLSQETFSDLWKLLPENNVLSSSLSSPMDDLLLSPEDVVNWLGGNPDEDIQVSAPVPEPPTPVAPTTAAPTPASSWPLSSSVPSHKTYHGNYGFRLGFLQSGTAKSVTCTYSPVLNKLFCQLAKTCPVQVWVESPPPPGTRVRAMAIYKKSQHMTEVVRRCPHHERCSDTDGLAPPQHLIRVEGNLRAEYLDDRTTFRHSVVVPYDLPEVGSDCTTIHYNYMCNSSCMGGMNRRPILTIITLEDSSGNLLGRNSFEVRVCACPGRDRRTEEENFHKKGGSCPEPTPGSIKRALPTNTSSSPQTKKKPLDGEYFTLKIRGRERFEMFRELNEALELKDAQTEKEPGESRPHSSYLKSKKGQSTSSHKKLMFKREGPDSD</w:t>
      </w:r>
    </w:p>
    <w:p w14:paraId="0D6A2D30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NP_001297199.1 cellular tumor antigen p53 [Heterocephalus glaber]</w:t>
      </w:r>
    </w:p>
    <w:p w14:paraId="1E9078F4" w14:textId="2836ED0D" w:rsidR="009C183F" w:rsidRPr="00C535FA" w:rsidRDefault="009C183F">
      <w:pPr>
        <w:rPr>
          <w:lang w:val="es-US"/>
        </w:rPr>
      </w:pPr>
      <w:r w:rsidRPr="009C183F">
        <w:rPr>
          <w:lang w:val="es-US"/>
        </w:rPr>
        <w:t>MEEPQSDLSIEPPLSQETFSDLWKLLPENNVLSSSLSSPMDDLLLSPEDVVNWLGGNPDEDVQVSAAPVPEPPTPVAPAPAAPAPATSWPLSSSVPSHKTYQGNYGFHLGFLQSGTAKSVTCTYSPVLNKLFCQLAKTCPVQVWVESPPPPGTRVRAMAIYKKSQHMTEVVRRCPHHERCSDSDGLAPPQHLIRVEGNLRAEYLDDRTTFRHSVVVPYDLPEVGSDCTTIHYNYMCNSSCMGGMNRRPILTIITLEDSSGNLLGRNSFEVRVCACPGRDRRTEEENFHKKGGSCPEPTPGSIKRALPTGTNSSPQPKKKPLDGEYFTLKIRGRERFEMFRELNEALELKDAQTEKEPGESRPHSSYLKSKKGQSTSCHKKLMFKKEGPDSD</w:t>
      </w:r>
      <w:r w:rsidRPr="00C535FA">
        <w:rPr>
          <w:lang w:val="es-US"/>
        </w:rPr>
        <w:br w:type="page"/>
      </w:r>
    </w:p>
    <w:p w14:paraId="572FA162" w14:textId="77777777" w:rsidR="009C183F" w:rsidRPr="00AD600B" w:rsidRDefault="009C183F" w:rsidP="009C183F">
      <w:pPr>
        <w:rPr>
          <w:b/>
          <w:bCs/>
          <w:lang w:val="es-US"/>
        </w:rPr>
      </w:pPr>
      <w:r w:rsidRPr="00AD600B">
        <w:rPr>
          <w:b/>
          <w:bCs/>
          <w:lang w:val="es-US"/>
        </w:rPr>
        <w:lastRenderedPageBreak/>
        <w:t>&gt;NP_001118164.1 cellular tumor antigen p53 [Oncorhynchus mykiss]</w:t>
      </w:r>
    </w:p>
    <w:p w14:paraId="2E1861B0" w14:textId="0FFDA4AB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AENVSLPLSQESFEDLWKMNLNLVAVQPPETESWVGYDNFMMEAPLQVEFDPSLFEVSATEPAPQPSISTLDTGSPPTSTVPTTSDYPGALGFQLRFLQSSTAKSVTCTYSPDLNKLFCQLAKTCPVQIVVDHPPPPGAVVRALAIYKKLSDVADVVRRCPHHQSTSENNEGPAPRGHLVRVEGNQRSEYMEDGNTLRHSVLVPYEPPQVGSECTTVLYNFMCNSSCMGGMNRRPILTIITLETQEGQLLGRRSFEVRVCACPGRDRKTEEINLKKQQETTLETKTKPAQGIKRAMKEASLPAPQPGASKKTKSSPAVSDDEIYTLQIRGKEKYEMLKKFNDSLELSELVPVADADKYRQKCLTKRVAKRDFGVGPKKRKKLLVKEEKSDSD</w:t>
      </w:r>
    </w:p>
    <w:p w14:paraId="0E9BBD57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1663410.1 cellular tumor antigen p53 isoform X1 [Oncorhynchus kisutch]</w:t>
      </w:r>
    </w:p>
    <w:p w14:paraId="406DE536" w14:textId="6080A60A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VPGWLFFPACCFEVLENNIMADLAENVSLPLSQESFEDLWKMNLNLMAVQPPVTESWVGYDNFMMEAPLQVEFDPSLFEVSATEPAPQPSISTLDTGSPPTSTVPTTSDYPGALGFQLRFLQSSTAKSVTCTYSPDLNKLFCQLAKTCPVQIVVDHPPPPGAVVRALAIYKKLSDVADVVRRCPHHQSTSENNEGPAPRGHLVRVEGNQRSEYMEDGNTLRQSVLVPYEPPQVGSECTTVLYNFMCNSSCMGGMNRRPILTIITLETQDGQLLGRRSFEVRVCACPGRDRKTEEINLKKQQETILETKTKPAQGIKRAMKETSLPAPQPEASKKTKSSPAVSDDEIYTLQIRGKEKYEMLKKFNDSLELSELVPVADADKYRQKRLTKRVAKRDFGVGPKKGKKLLVKEEKSDSD</w:t>
      </w:r>
    </w:p>
    <w:p w14:paraId="043C531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9525966.1 cellular tumor antigen p53 isoform X1 [Oncorhynchus nerka]</w:t>
      </w:r>
    </w:p>
    <w:p w14:paraId="11135322" w14:textId="35F70A3D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TKKMACSPVTRHVSDFNLRENKVSNPLTETSFSTTFPGVTDDSPAWLFFPACCFEVLENNIMADLAENVSLPLSQESFEDLWKMNLNLMAVQPPVTESWVGYDNFMMEAPLQVEFDPSLFEVSATEPAPQPSISTLDTGSPPTSTVPTTSDYPGALGFQLRFLQSSTAKSVTCTYSPDLNKLFCQLAKTCPVQIVVDHPPPPGAVVRALAIYKKLSDVADVVRRCPHHQSTSENNEGPAPRGHLVRVEGNQRSEYMEDRNTLRQSVLVPYEPPQVGSECTTVLYNFMCNSSCMGGMNRRPILTIITLETQEGQLLGRRSFEVRVCACPGRDRKTEEINLKKQQETTLETKTKPAQGIKRAMKEASLPAPRPEASKKTKSSPAVSDDEIYTLQIRGKEKYEMLKKFNDSLELSELVPVADAEKYRQKRLTKRVAKRDFGVGPKKGKKLLVKEEKSDSD</w:t>
      </w:r>
    </w:p>
    <w:p w14:paraId="42D550B6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4250651.1 cellular tumor antigen p53 [Oncorhynchus tshawytscha]</w:t>
      </w:r>
    </w:p>
    <w:p w14:paraId="516EAF7A" w14:textId="73018AD9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AENVSLPLSQESFEDLWKMNLNLMEVQPPVTESWVGYDNFMMEAPLQVEFDPSLFEVSATEPAPQPSISTLDTGSPPTSTVPTTSDYPGALGFQLRFLQSSTAKSVTCTYSPDLNKLFCQLAKTCPVQIVVDHPPPPGAVVRALAIYKKLSDVADVVRRCPHHQSTSENNEGPAPRGHLVRVEGNQRSEYMEDGNTLRQSVLVPYEPPQVGSECTTVLYNFMCNSSCMGGMNRRPILTIITLETQEGQLLGRRSFEVRVCACPGRDRKTEEINLKKQQETILETKTKPAQGIKRAMKEASLPAARPEASKKTKSSPAVSDDEIYTLQIRGKEKYEMLKKFNDSLELSELVPVADADKYRQKRLTKRVAKRDFGVGLKKGKKLLVKEEKSDSD</w:t>
      </w:r>
    </w:p>
    <w:p w14:paraId="1E4EBB28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5637161.1 cellular tumor antigen p53 isoform X1 [Oncorhynchus keta]</w:t>
      </w:r>
    </w:p>
    <w:p w14:paraId="557D159B" w14:textId="6E4F9B32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GVIQQGRFPGWLFFPACCFGVLENNIMADMAENVSLPLSQESFEDLWKMNLNLMAVQPPVTESWVGYDNLMMEAPLQVEFDPSLFEVSATEPAPQPSISTLDTGSPPTSTVPTTSDYPGALGFQLRFLQSSTAKSVTCTYSPDLNKLFCQLAKTCPVQIVVDHPPPPGAVVRALAI</w:t>
      </w:r>
      <w:r w:rsidRPr="00AD600B">
        <w:rPr>
          <w:lang w:val="es-US"/>
        </w:rPr>
        <w:lastRenderedPageBreak/>
        <w:t>YKKLSDVADVVRRCPHHQSTSENNEGPVPRGHLVRVEGNQRSEYMEDRNTLRQSVLVPYEPPQVGSECTTVLYNFMCNSSCMGGMNRRPILTIITLETQEGQLLGRRSFEVRVCACPGRDRKTEEINLKKQQETTLETKTKPAQGIKRAMKEASLPAPRPEASKKTKSSPAVSDDEIYTLQIRGKEKYEMLKKFNDSLELSELVPVADAEKYRQKHLTKRVAKRDFGVGPKKGKKLLVKEEKSDSD</w:t>
      </w:r>
    </w:p>
    <w:p w14:paraId="3AB2BA9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9557503.1 cellular tumor antigen p53 [Salmo trutta]</w:t>
      </w:r>
    </w:p>
    <w:p w14:paraId="395F7923" w14:textId="47C3A44E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VENVSLPLSQESFEDLWKMNLNLMEVQPPVTDAWEGYDNFMMETPLQEEFDPSLFEVSATEPAPQPSISTLDTGSPPTSTVPTTSDYPGALGFQLRFLQSSTAKSVTCTYSPDLNKLFCQLAKTCPVQIVVDHPPPPGAVVRALAIYKKLSDVADVVRRCPHHQSTSENNEGPAPRGHLVRVEGNQRAEYMEDGNTLRQSVLVPYEPPQVGSECTTVLYNFMCNSSCMGGMNRRPILTIITLETQEGQLLGRRSFEVRVCACPGRDRKTEEINLKKQQETTLETKTKPAQGIKRSMKAASLQAPRPEASKKTKSSPAVSDDEIYTLQIRGKEKYEMLKKFNDSLELSELVPVADADKYRQKRLTKRVAKREIGVGPKKGKKLLVKEEKSDSD</w:t>
      </w:r>
    </w:p>
    <w:p w14:paraId="1EB704A4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23823892.1 cellular tumor antigen p53 [Salvelinus alpinus]</w:t>
      </w:r>
    </w:p>
    <w:p w14:paraId="344F8362" w14:textId="41FCE15B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AENVSLPLSQESFEDLWKMNLNLLAVPSPVTSAWGEYGNFMMETPLQGEFDPSLFEVSATEPAPQPSISTLDTGSPPTSTVPTTSDYPGALGFQLRFLQSSTAKSVTCTYSPDLNKLFCQLAKTCPVQIVVDHPPPPGAVVRALAIYKKLSDVADVVRRCPHHQSTSENNEGHAPRGHLVRVEGNQRAEYMEDGNTLRQSVLVPYEPPQVGSECTTVLYNFMCNSSCMGGMNRRPILNIITLETQEGQLLGRRSFEVRVCACPGRDRKTEEINLKKQQETTLETKTKPAQGIKRSMKEASLPAPRPEASKKTKSSPAVSDDEIYTLQIRGKEKYEMLKKFNDSLELSELVPVADADKYRQKRLTKRVAKREMGVGPKKGKKLLVKEEKSDSD</w:t>
      </w:r>
    </w:p>
    <w:p w14:paraId="69700923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XP_038861878.1 cellular tumor antigen p53 isoform X1 [Salvelinus namaycush]</w:t>
      </w:r>
    </w:p>
    <w:p w14:paraId="1B8FB1B8" w14:textId="214751D3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AENVSLPLSQESFEDLWKMNLNLLAVPSPVTSAWVDYGNFMMETPLQGEFDPSLFEVSATEPAPQPSISTLDTGSPPTSTVPTTSDYPGALGFQLRFLQSSTAKSVTCTYSPDLNKLFCQLAKTCPVQIVVDHPPPPGAVVRALAIYKKLSDVADVVRRCPHHQSTSENNEGPAPRGHLVRVEGNQRAEYMEDGNTLRQSVLVPYEPPQVGSECTTVLYNFMCNSSCMGGMNRRPILTIITLETQEGQLLGRRSFEVRVCACPGRDRKTEEINLKKQQETTLETKPAQGIKRSMKEASLPAPRPEASKKTKSSPAVSDDEIYTLQIRGKEKYEMLKKFNDSLELSELVPVADADRYRQKRLTKRVAKREMGVGPKKGKKLLVKEEKSDSD</w:t>
      </w:r>
    </w:p>
    <w:p w14:paraId="72A1933E" w14:textId="77777777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&gt;ACH73252.1 tumor suppressing protein p53 [Coregonus lavaretus]</w:t>
      </w:r>
    </w:p>
    <w:p w14:paraId="53C39D37" w14:textId="64CD40F0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ADLVENVSLPLSQESFEDLWKMNLNLMEVQPPVTEAWVEYDNFMMEAPLQGEFDQSLFEVSAPQPSISTLDTGSPPTSTVPTTSDYPGALGFQLRFLQSSTAKSVTCTYSPDLNKLFCQLAKTCPVQIVVDHPPPPGAVVRALAVYKKLSDVADVVRRCPHHQSTSENNEGPAPRGHLVRVEGNQRAEYMEDGNTLRQSVLVPYEPPQVGSECTTVLYNFMCNSSCMGGMNRRPILTIITLETQEGQLLGRRSFEVRVCACPGRDRKTEEINLKKQQETILETKTKPAQGTKRSVKEASLPAPRPEVSKKTKSSSPAVSDDEIYTLQIRGKEKYEMLKKLNDCLELSELVPAADADKYRQKRLTKRVAKRELGVGPKKGKKLLVKEERSDSD</w:t>
      </w:r>
    </w:p>
    <w:p w14:paraId="7C9E6026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10866226.1 cellular tumor antigen p53 isoform X1 [Esox lucius]</w:t>
      </w:r>
    </w:p>
    <w:p w14:paraId="03282517" w14:textId="1CE4E1A2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lastRenderedPageBreak/>
        <w:t>MAELSENVSLPLSQESFEDLWNMNLNLMGGQPPTISEPWSGYNDFIMDTPLQGEFDASQYCVPAPQPSISTRDTCSSPTSSVPTTSDYPGTHGFQLRFLQSSTAKSVTCTYSSCLNKLFCQLAKTCPIQMVVDHPPPPGAVVRALAIYKKLSDVADVVRRCPHHQSTSENNEGPAPRGHLIRVEGNQRAEYIEDRSTQRQSVVVPYEPPQVGSECTTVLYNFMCNSSCMGGMNRRPILTIITLETLDGQLLGRCSFEVRVCACPGRDRKTEEINLKKQQEVALETKSKPAQGTKRPVKEASLLVPRPEVSKKTKVSSPVVSDDEIYTLQIRGKERYEMLKKINDGLELSDLVPTADADKYRQKQDPLTKRVAKQDFRVGPKKGKKLLVKEERSDSD</w:t>
      </w:r>
    </w:p>
    <w:p w14:paraId="47F69D5F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6854214.2 cellular tumor antigen p53 isoform X1 [Electrophorus electricus]</w:t>
      </w:r>
    </w:p>
    <w:p w14:paraId="36D77058" w14:textId="1D7EC348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NGRVHHLGEDHISVRKSFLELLYPLSCTNELETEKEGLMEEPTESQEFADLWSQNLMVPKPDDSSWGNDNEFTLEDLHDMLEQPLFSEVQMEPPQPSTSPPASTVPVTTDYPGAYDFTLRFQQSSTAKSVTCTYSPDLNKLFCQLAKTCPVQMEVNSLPPLGAVLRATAVYKKSEHVAEVVRRCPHHEKTQETNNGLAPPGHLLRVEGNSRAIYQEDDNTLRHSVLVPYEPPQVGSECTTVLYNYMCNSSCMGGMNRRPILTIITLETQDGQLLGRRSFEVRVCACPGRDRKIEESNFKKQQEARPASKTPGPAKRSESLHVCVSLSEEACVRLSLSTSGNPVHIGCADMPPHPEASKKAKTSSTSNEELYTLQVRGKERYEMLKKINDGLELNDMVPPADVEKYRQKLLTRSRKEKDGAAPEPKRGKRLMVKEEKSDSD</w:t>
      </w:r>
    </w:p>
    <w:p w14:paraId="01FDBF35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ANP93608.1 tumor antigen p53 [Ctenopharyngodon idella]</w:t>
      </w:r>
    </w:p>
    <w:p w14:paraId="7E9ACB56" w14:textId="61689273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NPESQEFADLWERNLISAPEGGSCWDISDEYLPNSFDPSLFNLPTEQPQPSTSPPTSTVPIATDYPGEHGFKLQFPQSGTAKSVTCTYSPDLNKLFCQLAKTCPVQMVVDVAPPQGSVLRATAIYKKSEHVAEVVRRCPHHERTPDTDGLAPAAHLIRVEGNLRATYKEDDVTSRHSVVVPYEAPQLGAGFTTVLYNYMCNSSCMGGMNRRPILTIITLETQDGQMLGRRSFEVRVCACPGRDRKTEESNFRKDQETKTPSKTPSTTKRSIVKESSSSTSRPEGSKKAKMSVSSDEEIFSLQVRGRERFEMLKKINDSLELSDVVPPSDVDKYRQKLVSKNKKERDGQTPEPKRGKKLMVKDEKSDSD</w:t>
      </w:r>
    </w:p>
    <w:p w14:paraId="0151FAEA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KAA0716929.1 Cellular tumor antigen p53 [Triplophysa tibetana]</w:t>
      </w:r>
    </w:p>
    <w:p w14:paraId="187D8F8C" w14:textId="7DAC65DF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NTESQDFAELWSQNLMSETIETPECVFWETSLNCDEYLHSSFDRNFFDNVPTEQPQPSTSPPTSTVPVSTDYPGEHGFRLAFPQSGTAKSVTCTYSLELNKLFCQLAKTCPVQMVVNTAPPQGSVLRAIAIYKKSEHVAEVVRRCPHHERTPDTDVLAPPAHLIRVEGNMRAVYKQDDVAYRHSVMVPYEPPQLGAECTTILYNFMCNSSCMGGMNRRPILTIITLETQDGQLLGRRSFEVRVCACPGRDRKTEEGNFRKEQESKTSDKTPSTTKRSFKESFSSNPRAEGSKKAKLNNSSDEEMFTLQVRGKERYEMLKKINDSLELSDVVPPSDVDKYRQKLVSKSKKEKDGQTPEPKRGKKLMVKEEKSDSD</w:t>
      </w:r>
    </w:p>
    <w:p w14:paraId="23F8ADED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3680464.1 cellular tumor antigen p53 isoform X1 [Paramormyrops kingsleyae]</w:t>
      </w:r>
    </w:p>
    <w:p w14:paraId="517FA376" w14:textId="38019B73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DSDAAPSSLFSSDLVFEPCCRNVFGVCNIIDDRFALPLCPSCFCKQMSAADREAGDNMAEQDDNLQFSQTFQDLWNLMPAPNESENWEDIGHLIDASLFEATPPQPSVSPPECGAPPSSTVPTTTDYPGSLDFQLRFTQSSTTKSVTSTYSSILNKLYCQLAKTCPVQMLVSQPPPPGSILRATAVYKKSEHVAEVVRRCPHHERIPENNEGPAPKGHLIRVEGSQRAQYIDDSNTLRHSVVVPYEPPQVGSECTTILYNYMCNSSCMGGMNRRPILTIITLESPDGRLLGRRSFEVRVCACPGRDRKTEEENNSKLQEKSTSKTSGGTKRALKEPSQTGPRPEPSKKTKSSSSTDEET</w:t>
      </w:r>
      <w:r w:rsidRPr="009C183F">
        <w:rPr>
          <w:lang w:val="es-US"/>
        </w:rPr>
        <w:lastRenderedPageBreak/>
        <w:t>YTLQIRGKERYEMLKMINQSLELGDLVPLADQEKYRQKLQSKVGKREKEREAPEPKRGKKLLVKEEKSDSD</w:t>
      </w:r>
    </w:p>
    <w:p w14:paraId="21E1FC44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2519420.1 cellular tumor antigen p53 isoform X1 [Astyanax mexicanus]</w:t>
      </w:r>
    </w:p>
    <w:p w14:paraId="51E957AF" w14:textId="14E8A275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ESLAAMEEPREPSESQEFAELWLQNLMVEQPENSSWVNDEYLPEDLQGVFNEPLFEVASDSPQPSTSPPTPTIPVATDYPGVHGFTLRFQQSGTAKSVTSTYSPDLNKLYCQLAKTCPVQMEVNSPPPLGAMLRATAVYKKSQHIAEVVRRCPHHERAAENNDGLAPPGHLLRVEGNPHALYQEDDNTHRHSVLVPYEHPQVGLESTTILYNYMCNSSCMGGMNRRPIMTIITLETQEGQLLGRRSFEVRVCACPGRDRKTEECNFKKQQEPKTTSSSKTPASNKRSLKEAPSRPDCSKKAKTGSSSDEELYTLQVRGRERFEFLKKINDGLELSDLVPPADAEKYRQKLLCKSSRKEKEAAAPEPKRGKKLLVKEEKSNSE</w:t>
      </w:r>
    </w:p>
    <w:p w14:paraId="3FA4898B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ARJ54144.1 P53 [Gobiocypris rarus]</w:t>
      </w:r>
    </w:p>
    <w:p w14:paraId="5F6C1E1F" w14:textId="2E9A324D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NPESQEFADLWERNLISAPEGSPWDINDEYPPFDPSIFNLISEQSQPSTSPPTSTVPIATDYPGDYGFKLQFPQSGTAKSVTCTYSPDLNKLFCQLAKTCPVQMVVDFAPPQGSVLRATAIYKKSEHVAEVVRRCPHHERTPDTDGLAPPAHLIRVEGNLRAIYKVDDITSRHSVMVLYEAPQLGAGFTTVLYNYMCNSSCMGGMNRRPILTIITLETQDGQMLGRRSFEVRVCACPGRDRKTEESNFRKDQETKTMSKTPSTTKRGMIKESTMSRPEGSKRAKLSASSDEEIYTLQVKGKERFDMLKKINDSLELTDVVPPCDVEKYRQKLLSKSKKERDGQTPEPKRGKKLMVKDEKSDSD</w:t>
      </w:r>
    </w:p>
    <w:p w14:paraId="3A03BACE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6066397.1 cellular tumor antigen p53 isoform X1 [Carassius auratus]</w:t>
      </w:r>
    </w:p>
    <w:p w14:paraId="52FD223E" w14:textId="16FCAFB1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MAESQEFADLWEKNLISTPEAGTCWELINDEQYLPSPFDPNIFDNVQTEQPQPSTSPPTASVPVATDYPGEHGFKLGFPQSGTAKSVTCTYSSDLNKLFCQLAKTCPVQMMVDVAPPQGSVVRATAIYKKSEHVAEVVRRCPHHERTPDGDGLAPAAHLIRVEGNSRALYREDEVNLRHSVVVPYEAPQLGAEFTTVLFNFMCNSSCMGGMNRRPILTIITLETHDGQLLGRGSFEVRVCACPGRDRKTEESNFRKDQETKTSGKTPSSNKRSLTKESTSSVPRPEGSKKAKLSGSSDEEMYNLQVRGKERYEILKMINDSLELSDVVPPSEIDRYRQKILAKGKKEKDGQTPEPKRGKKLLVKDEKSDSD</w:t>
      </w:r>
    </w:p>
    <w:p w14:paraId="425225F7" w14:textId="77777777" w:rsidR="009C183F" w:rsidRPr="009C183F" w:rsidRDefault="009C183F" w:rsidP="009C183F">
      <w:pPr>
        <w:rPr>
          <w:lang w:val="es-US"/>
        </w:rPr>
      </w:pPr>
      <w:r w:rsidRPr="009C183F">
        <w:rPr>
          <w:lang w:val="es-US"/>
        </w:rPr>
        <w:t>&gt;XP_028839744.1 cellular tumor antigen p53 isoform X1 [Denticeps clupeoides]</w:t>
      </w:r>
    </w:p>
    <w:p w14:paraId="100D7074" w14:textId="4DE2B6E6" w:rsidR="009C183F" w:rsidRPr="00AD600B" w:rsidRDefault="009C183F" w:rsidP="009C183F">
      <w:pPr>
        <w:rPr>
          <w:lang w:val="es-US"/>
        </w:rPr>
      </w:pPr>
      <w:r w:rsidRPr="00AD600B">
        <w:rPr>
          <w:lang w:val="es-US"/>
        </w:rPr>
        <w:t>MNLDGDERYLSTTHFSPRPPRPRCCCCCAGSSLWAAMDEPGDSQEFADLWNLNLIELPTENGDWDDVFGRTGLEFPVPAAGFAQDGGSPPGSTVPTTSDYPGDHSFHLSFPHSSCAKSVTCTYSPDLNKLFCQLAKTCPVQMVVEQPPPPGAMVRATAVYKKSDHVAEVVKRCPHHERTPENNDGAAPPSHLIRVEGNQRALYHEDANTFRQSVVVPYEPPQLGSEWTTVLYNFMCNSSCMGGMNRRPILTIITLETNEGLVLGRRSFEVRVCACPGRDRKTEESNFRKQQETSAASQVSVSSSKRSAKEAPSSDVSAAKKAKSSSSTEEEVFTLQVHGRERYLMLKKINDSLELNDLVPPADVDKYRQRLNPKSSNKRDKEPKRGKRLLLKEEKSDSDSVNE</w:t>
      </w:r>
    </w:p>
    <w:p w14:paraId="4FA1FBBE" w14:textId="1D5E30D5" w:rsidR="009C183F" w:rsidRPr="00AD600B" w:rsidRDefault="009C183F">
      <w:pPr>
        <w:rPr>
          <w:lang w:val="es-US"/>
        </w:rPr>
      </w:pPr>
      <w:r w:rsidRPr="00AD600B">
        <w:rPr>
          <w:lang w:val="es-US"/>
        </w:rPr>
        <w:br w:type="page"/>
      </w:r>
    </w:p>
    <w:p w14:paraId="42784916" w14:textId="77777777" w:rsidR="000D6B97" w:rsidRPr="000D6B97" w:rsidRDefault="000D6B97" w:rsidP="000D6B97">
      <w:pPr>
        <w:rPr>
          <w:b/>
          <w:bCs/>
        </w:rPr>
      </w:pPr>
      <w:r w:rsidRPr="000D6B97">
        <w:rPr>
          <w:b/>
          <w:bCs/>
        </w:rPr>
        <w:lastRenderedPageBreak/>
        <w:t>&gt;XP_005165158.1 cellular tumor antigen p53 isoform X1 [Danio rerio]</w:t>
      </w:r>
    </w:p>
    <w:p w14:paraId="3B5767B7" w14:textId="0C4ADD16" w:rsidR="000D6B97" w:rsidRPr="000D6B97" w:rsidRDefault="000D6B97" w:rsidP="000D6B97">
      <w:r w:rsidRPr="000D6B97">
        <w:t>MAQNDSQEFAELWEKNLISIQPPGGGSCWDIINDEEYLPGSFDPNFFENVLEEQPQPSTLPPTSTVPETSDYPGDHGFRLRFPQSGTAKSVTCTYSPDLNKLFCQLAKTCPVQMVVDVAPPQGSVVRATAIYKKSEHVAEVVRRCPHHERTPDGDNLAPAGHLIRVEGNQRANYREDNITLRHSVFVPYEAPQLGAEWTTVLLNYMCNSSCMGGMNRRPILTIITLETQEGQLLGRRSFEVRVCACPGRDRKTEESNFKKDQETKTMAKTTTGTKRKSSSATLRPEGSKKAKGSSSDEEIFTLQVRGRERYEILKKLNDSLELSDVVPASDAEKYRQKFMTKNKKENRESSEPKQGKKLMVKDEGRSDSD</w:t>
      </w:r>
    </w:p>
    <w:p w14:paraId="3859BF1E" w14:textId="77777777" w:rsidR="000D6B97" w:rsidRPr="000D6B97" w:rsidRDefault="000D6B97" w:rsidP="000D6B97">
      <w:r w:rsidRPr="000D6B97">
        <w:t>&gt;RXN32067.1 cellular tumor antigen p53-like isoform X1 [Labeo rohita]</w:t>
      </w:r>
    </w:p>
    <w:p w14:paraId="15205E06" w14:textId="161D7425" w:rsidR="000D6B97" w:rsidRPr="000D6B97" w:rsidRDefault="000D6B97" w:rsidP="000D6B97">
      <w:r w:rsidRPr="000D6B97">
        <w:t>MLAPPIPTIMPALLERPKLSNAMARALHKHIMRERERKRQEETKEQVHLCDCCILILGLFIMKMGVKLQGLQEEKHQLFLQLKKVLHEEEKRRRKEQSDMTTLTSATYQPNMAIHTGQHLLSMQAGQVSHGRPGALLGERSKQLFQSPVIPTRHFQSQPGFSAGGSEHGQYSGAQPSHSPYGVSQPQHTSPFASSQPVPANYASGSQLRGASAFQAMQYLPHQQQGYPVHSHFTSQPGYIPSAGIPLQKQLEHANQQSGFTDSSPLRPMHPQALHVSAAGLLPTPSIAVQIPPGKSGLPYAHPPRPASPGAFTHGTPSQQAHAATFQSSSQPTPRHTYLSHSQPGQSFENLKAMAESQEFADLWERNLISTPEGGPCWDLINDEQYLPSSFDPNIFDNVLAEQPQPSTSPPTASVPIATDYPGEHGFKLGFPQSGTAKSVTCTYSSDLNKLYCQLAKTCPVQMVVNTAPPQGSVIRATAIYKKSEHVAEVVRRCPHHERTPDGDGLAPAAHLIRVEGNSRALYREDDVTARHSVVVPYEAPQLGAEFTTILYNYMCNSSCMGGMNRRPILTIITLETQDGQLLGRRSFEVRVCACPGRDRKTEESNRKDQETKTLGKTPSTTKRSMTKESTTSTPRPEGSKKAKLGTSSDEEIYTLQVRGKERYEMLKKINDSLELSDVVPPSEMDRYRQKL</w:t>
      </w:r>
    </w:p>
    <w:p w14:paraId="43B8638B" w14:textId="77777777" w:rsidR="000D6B97" w:rsidRPr="000D6B97" w:rsidRDefault="000D6B97" w:rsidP="000D6B97">
      <w:r w:rsidRPr="000D6B97">
        <w:t>&gt;KAG1958547.1 cellular tumor antigen p53 [Pimephales promelas]</w:t>
      </w:r>
    </w:p>
    <w:p w14:paraId="4CFA8E2D" w14:textId="22FA46F4" w:rsidR="000D6B97" w:rsidRPr="000D6B97" w:rsidRDefault="000D6B97" w:rsidP="000D6B97">
      <w:r w:rsidRPr="000D6B97">
        <w:t>MDDCCPNKTQYKIRPVPLSISTVVSPLMLLLLREIYETAVFLLKLLSVSNRQDSTKFCLPINFANLKQDMAENPESQEFADLWERNLISAPEGGPCWDLSDEYLTSSLDPSFFSLLTEPPQPSTSPPTSTVPIATDYPGDHGFKLQFPQSGTAKSVTCTYSPELNKLFCQLAKTCPVQMVVDVAPPQGSLLRATAIYKKSEHVADVVRRCPHHERALDTDGLAPPAHLIRVEGNLRANYKEDDITSRHSVVVPYESPQLGAEFITILYNYMCNSSCMGGMNRRPILTIITLETQDGQILGRRSFEVRVCACPGRDRKTEESNFRKDQETKTVSKTPSTTKRSLMKESSSSTSRPEGSKKAKLSASSDEEIYTLQVRGKERFEMLKKINDGLELSDVVPPCDVDKYRQKILSKTKKEKDGQTPEPKRGKKLMVKDEKSDSD</w:t>
      </w:r>
    </w:p>
    <w:p w14:paraId="45C76DEC" w14:textId="77777777" w:rsidR="000D6B97" w:rsidRPr="000D6B97" w:rsidRDefault="000D6B97" w:rsidP="000D6B97">
      <w:r w:rsidRPr="000D6B97">
        <w:t>&gt;XP_012690246.2 cellular tumor antigen p53-like isoform X1 [Clupea harengus]</w:t>
      </w:r>
    </w:p>
    <w:p w14:paraId="667FD12A" w14:textId="0DC676C8" w:rsidR="000D6B97" w:rsidRPr="000D6B97" w:rsidRDefault="000D6B97" w:rsidP="000D6B97">
      <w:r w:rsidRPr="000D6B97">
        <w:t>MNDQGDSPDFEDLWNSIVPPVADVPWETSYLPESFDEQVFEQLQVSEPYIPTLGGGSPPCSAVPITTDYPGEHDFQLSFPQSSYAKSVTCTYSTDLNKLYCQLAKTCPVHMVVGQPPPPGSVLRATAVYKKSEHVAEVVRRCPHHERTPGNNDGPVPPSHLIRVEGNPRADYQQDLNIGRQSVVVPYEQPQLGCGHTTTLYNYMCNSSCMGGMNRRAILMIVTLETQEGLVLGRRSFEVRVCACPGRDRKTEETNFRKIQETKSSVKATATAAPTTKRSLKEAPQAAAQPEGSKKEEIFKLEVRGRERYEMLKKINDSLELNDLVPSSDIEKYRQKHSSKGGNKRERDGCTMEPKRGKRRLVKEEKSDSD</w:t>
      </w:r>
    </w:p>
    <w:p w14:paraId="0D7678A2" w14:textId="77777777" w:rsidR="000D6B97" w:rsidRPr="000D6B97" w:rsidRDefault="000D6B97" w:rsidP="000D6B97">
      <w:r w:rsidRPr="000D6B97">
        <w:t>&gt;NP_001187005.1 cellular tumor antigen p53 [Ictalurus punctatus]</w:t>
      </w:r>
    </w:p>
    <w:p w14:paraId="106E65A5" w14:textId="4B118318" w:rsidR="000D6B97" w:rsidRPr="000D6B97" w:rsidRDefault="000D6B97" w:rsidP="000D6B97">
      <w:r w:rsidRPr="000D6B97">
        <w:lastRenderedPageBreak/>
        <w:t>MEGNGERDTMMVEPPDSQEFAELWLRNLIVRDNSLWGKEEEIPDDLQEVPCDVLLSDMLQPQSSSSPPTSTVPVTSDYPGLLNFTLHFQESSGTKSVTCTYSPDLNKLFCQLAKTCPVLMAVSSSPPPGSVLRATAVYKRSEHVAEVVRRCPHHERSNDSSDGPAPPGHLLRVEGNSRAVYQEDGNTQAHSVVVPYEPPQVGSQSTTVLYNYMCNSSCMGGMNRRPILTIITLETQDGHLLGRRTFEVRVCACPGRDRKTEESNFKKQQEPKTSGKTLTKRSMKDPPSHPEASKKSKNSSSDDEIYTLQVRGKERYEFLKKINDGLELSDVVPPADQEKYRQKLLSKTCRKERDGAAGEPKRGKKRLVKEEKCDSD</w:t>
      </w:r>
    </w:p>
    <w:p w14:paraId="763E3352" w14:textId="77777777" w:rsidR="000D6B97" w:rsidRPr="000D6B97" w:rsidRDefault="000D6B97" w:rsidP="000D6B97">
      <w:r w:rsidRPr="000D6B97">
        <w:t>&gt;KAF5891138.1 cellular tumor antigen p53 isoform X1 [Clarias magur]</w:t>
      </w:r>
    </w:p>
    <w:p w14:paraId="6E27FF5E" w14:textId="366C02B7" w:rsidR="00AD600B" w:rsidRDefault="000D6B97" w:rsidP="000D6B97">
      <w:r w:rsidRPr="000D6B97">
        <w:t>MDTAIPSTSDFGDFDVFDDEAESSLFALLSPDCVCAYPARMEGLGEGVTMMPEPTGSQEFAEIWQQILSNPDDSPWANYQDIPEDLPDVTLLEDVLEPQSSSSPPTSTVPVTSDYPGLHDFTLHFQESSTAKSVTCTYSPDLNKLFCQLAKTCPVLMAVRSSPPPGCVLRATAVYKRSEHVAEVVRRCPHHERSNDNNEGPAPPGHLLRVEGNTRALYQEDRNTQRHSVVVPYEPPQVGSSCTTVLYNYMCNSSCMGGMNRRPILTIITLETQDGQLLGRRTFEVRVCACPGRDRKTEEINFRKLQEPKNSGKTVTKRSLKDPSSHPEASKKSKSSSDDEIYTLQVRGRERYEFLKRINDGLELSDLVPPADQEKYRQKLLSKTSKKERDGAATEPKRGKKRLVKEEKSDSD</w:t>
      </w:r>
    </w:p>
    <w:p w14:paraId="68B0E93D" w14:textId="77777777" w:rsidR="00AD600B" w:rsidRDefault="00AD600B">
      <w:r>
        <w:br w:type="page"/>
      </w:r>
    </w:p>
    <w:p w14:paraId="7CEEBC13" w14:textId="77777777" w:rsidR="00AD600B" w:rsidRPr="00AD600B" w:rsidRDefault="00AD600B" w:rsidP="00AD600B">
      <w:pPr>
        <w:rPr>
          <w:b/>
          <w:bCs/>
        </w:rPr>
      </w:pPr>
      <w:r w:rsidRPr="00AD600B">
        <w:rPr>
          <w:b/>
          <w:bCs/>
        </w:rPr>
        <w:lastRenderedPageBreak/>
        <w:t>&gt;AEW46988.1 tumor protein p53 [Callorhinchus milii]</w:t>
      </w:r>
    </w:p>
    <w:p w14:paraId="6CF43590" w14:textId="241F212D" w:rsidR="00AD600B" w:rsidRPr="00AD600B" w:rsidRDefault="00AD600B" w:rsidP="00AD600B">
      <w:r w:rsidRPr="00AD600B">
        <w:t>MEDELLEEPLSQETFGDLWNQLDFPPIRAEETLPWPNVDPGWGDSALEELNRVWLVTGETSGGYTEPLGPAQVQPPAEPPVLTTSAVPSITDYAGPHNFQLLFQQFSTAKSVTNTYSTSLTKLFCQIAKTCPIQVKVSSPPPPGSVIRATAVYKKSEHVAEVVKRCPHHERCPDFNDGLAPPSHLIRVEANSLARYHDDEHSKRQSVVLPYEEPQVGSECSTVLYNYMCNSSCMGGMNRRPILTIITLETPDGRLVGRRCFEVRVCACPGRDRRYEEENQRKQCEKLTVKRSIKEVSQPTVSTEPSKRKLSSDTEVFTLQVTGRERYETLKQINESLEVQELVPASVVQACRQQHKLRLKAAHKKESSASEPKKGRKLPLKDEVDSE</w:t>
      </w:r>
    </w:p>
    <w:p w14:paraId="6FB7B8AA" w14:textId="77777777" w:rsidR="00AD600B" w:rsidRPr="00AD600B" w:rsidRDefault="00AD600B" w:rsidP="00AD600B">
      <w:r w:rsidRPr="00AD600B">
        <w:t>&gt;XP_041034951.1 cellular tumor antigen p53 isoform X1 [Carcharodon carcharias]</w:t>
      </w:r>
    </w:p>
    <w:p w14:paraId="0C1B5A10" w14:textId="1ED01FD8" w:rsidR="00AD600B" w:rsidRPr="00AD600B" w:rsidRDefault="00AD600B" w:rsidP="00AD600B">
      <w:r w:rsidRPr="00AD600B">
        <w:t>MSESQLDEPLSQETFRELWNQLEVPSANVGLENELQIWDNEFSGLELAMEELDNNPLEFPVLPDNPLPYPSSSQAGPATDIHVAAPCTVLATTEYPGPHEFQLQFQQSSTAKSVTCTYSPSLNKLFCQLAKTCPVQVVVASVPPTGTLLRATAVYKKPEHVAEVVKRCPHHERGSETDGPAPPSHLIRVEANSRARYAEDEHTKRQSVIVPYESPQVGSDYTTVLYNFMCNSSCMGGMNRRPILSILTLETPDGHLLGRRCFEVRVCACPGRDRKSEEENLKRQQENSMVKSGGSATKRTIKEVSQATTSPDSRKKKALSDDEVFTLQVRGRERYELMKKLNEALEISELIPTGVIEAYKQQQKHRLKASHKKEKESTEIKNGKKLLVKDERDSD</w:t>
      </w:r>
    </w:p>
    <w:p w14:paraId="6634CFB0" w14:textId="77777777" w:rsidR="00AD600B" w:rsidRPr="00AD600B" w:rsidRDefault="00AD600B" w:rsidP="00AD600B">
      <w:pPr>
        <w:rPr>
          <w:lang w:val="es-US"/>
        </w:rPr>
      </w:pPr>
      <w:r w:rsidRPr="00AD600B">
        <w:rPr>
          <w:lang w:val="es-US"/>
        </w:rPr>
        <w:t>&gt;XP_041947523.1 cellular tumor antigen p53 isoform X1 [Alosa sapidissima]</w:t>
      </w:r>
    </w:p>
    <w:p w14:paraId="0FA1349C" w14:textId="1D26CCF8" w:rsidR="000D6B97" w:rsidRPr="00AD600B" w:rsidRDefault="00AD600B" w:rsidP="000D6B97">
      <w:pPr>
        <w:rPr>
          <w:lang w:val="es-US"/>
        </w:rPr>
      </w:pPr>
      <w:r w:rsidRPr="00AD600B">
        <w:rPr>
          <w:lang w:val="es-US"/>
        </w:rPr>
        <w:t>MNDQGNSQDFEDLWNSMVQPTADVNWETSYLSESHFDEQVFEQLHVSEPYLSAPDGGGAPPCSTVPTTTDYPGVHGFQLRFPKSSFAKSVTCTYSTDLNKLYCQLAKTCHIQMVVETLPPPGSMLRATAVYKKSEHVAEVVRRCPHHERTPENNDGQPPPSHLIRVEGNLHAVYQQDPNTGRQSVVVPYEQPQLGCEYTTTLYNYMCNSSCMGGMNRRPILTIVTLETQEGVVLGRRCFEVRVCACPGRDRKTEETNFRKIQEAKPSVKTTATPKRSLKETPQAAAHPEGSKKAKSGSSTEEEIFHLQVRGRERYEMLKKINDGLELNDLVPPSDAEKYRQRHSSKGGNKRERDGHTMEPKRGKKPLVKGEKSDSD</w:t>
      </w:r>
    </w:p>
    <w:p w14:paraId="042FED9D" w14:textId="77777777" w:rsidR="004A5A90" w:rsidRPr="00B07E73" w:rsidRDefault="004A5A90">
      <w:pPr>
        <w:rPr>
          <w:lang w:val="es-US"/>
        </w:rPr>
      </w:pPr>
    </w:p>
    <w:sectPr w:rsidR="004A5A90" w:rsidRPr="00B07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361"/>
    <w:rsid w:val="000D6B97"/>
    <w:rsid w:val="0011095D"/>
    <w:rsid w:val="002E6685"/>
    <w:rsid w:val="003345A7"/>
    <w:rsid w:val="003666DA"/>
    <w:rsid w:val="003700CC"/>
    <w:rsid w:val="003E2E0D"/>
    <w:rsid w:val="003F11E6"/>
    <w:rsid w:val="003F4B9A"/>
    <w:rsid w:val="004104C7"/>
    <w:rsid w:val="004247DE"/>
    <w:rsid w:val="004A5A90"/>
    <w:rsid w:val="005202BB"/>
    <w:rsid w:val="007337F8"/>
    <w:rsid w:val="00780E4C"/>
    <w:rsid w:val="009C183F"/>
    <w:rsid w:val="009D3FA8"/>
    <w:rsid w:val="00A11B8B"/>
    <w:rsid w:val="00A37341"/>
    <w:rsid w:val="00AA2361"/>
    <w:rsid w:val="00AD600B"/>
    <w:rsid w:val="00B07E73"/>
    <w:rsid w:val="00B841F8"/>
    <w:rsid w:val="00BA16CF"/>
    <w:rsid w:val="00C535FA"/>
    <w:rsid w:val="00D45650"/>
    <w:rsid w:val="00E8656D"/>
    <w:rsid w:val="00E9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E223"/>
  <w15:chartTrackingRefBased/>
  <w15:docId w15:val="{47124F9A-01AE-481E-AEC7-9DFEE497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6</Pages>
  <Words>10510</Words>
  <Characters>59908</Characters>
  <Application>Microsoft Office Word</Application>
  <DocSecurity>0</DocSecurity>
  <Lines>499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15</cp:revision>
  <dcterms:created xsi:type="dcterms:W3CDTF">2021-06-01T17:02:00Z</dcterms:created>
  <dcterms:modified xsi:type="dcterms:W3CDTF">2021-07-01T19:36:00Z</dcterms:modified>
</cp:coreProperties>
</file>